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32D" w:rsidRPr="00595E19" w:rsidRDefault="0080532D" w:rsidP="0080532D">
      <w:pPr>
        <w:spacing w:line="480" w:lineRule="auto"/>
        <w:rPr>
          <w:rFonts w:cstheme="minorHAnsi"/>
          <w:b/>
        </w:rPr>
      </w:pPr>
      <w:r w:rsidRPr="00595E19">
        <w:rPr>
          <w:rFonts w:cstheme="minorHAnsi"/>
          <w:b/>
        </w:rPr>
        <w:t>Supplementary Tables</w:t>
      </w:r>
    </w:p>
    <w:p w:rsidR="0080532D" w:rsidRPr="00595E19" w:rsidRDefault="0080532D" w:rsidP="0080532D">
      <w:pPr>
        <w:pStyle w:val="Sydney3"/>
        <w:spacing w:line="480" w:lineRule="auto"/>
        <w:rPr>
          <w:rFonts w:cstheme="minorHAnsi"/>
          <w:szCs w:val="22"/>
        </w:rPr>
      </w:pPr>
      <w:r w:rsidRPr="00595E19">
        <w:rPr>
          <w:rFonts w:cstheme="minorHAnsi"/>
          <w:szCs w:val="22"/>
        </w:rPr>
        <w:t>Supplementary Table 1. Participant characteristics by country, sex, and time on treatment at enrolment</w:t>
      </w:r>
      <w:bookmarkStart w:id="0" w:name="_GoBack"/>
      <w:bookmarkEnd w:id="0"/>
    </w:p>
    <w:p w:rsidR="0080532D" w:rsidRPr="00595E19" w:rsidRDefault="0080532D" w:rsidP="0080532D">
      <w:pPr>
        <w:spacing w:line="480" w:lineRule="auto"/>
        <w:rPr>
          <w:rFonts w:cstheme="minorHAnsi"/>
        </w:rPr>
      </w:pPr>
    </w:p>
    <w:tbl>
      <w:tblPr>
        <w:tblW w:w="5417" w:type="pct"/>
        <w:tblLook w:val="04A0" w:firstRow="1" w:lastRow="0" w:firstColumn="1" w:lastColumn="0" w:noHBand="0" w:noVBand="1"/>
      </w:tblPr>
      <w:tblGrid>
        <w:gridCol w:w="1663"/>
        <w:gridCol w:w="717"/>
        <w:gridCol w:w="682"/>
        <w:gridCol w:w="907"/>
        <w:gridCol w:w="851"/>
        <w:gridCol w:w="872"/>
        <w:gridCol w:w="851"/>
        <w:gridCol w:w="682"/>
        <w:gridCol w:w="881"/>
        <w:gridCol w:w="851"/>
        <w:gridCol w:w="851"/>
      </w:tblGrid>
      <w:tr w:rsidR="0080532D" w:rsidRPr="00595E19" w:rsidTr="00EE2580">
        <w:trPr>
          <w:tblHeader/>
        </w:trPr>
        <w:tc>
          <w:tcPr>
            <w:tcW w:w="1250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Characteristic (n, %)</w:t>
            </w:r>
          </w:p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923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South Africa</w:t>
            </w:r>
          </w:p>
        </w:tc>
        <w:tc>
          <w:tcPr>
            <w:tcW w:w="1827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Zambia</w:t>
            </w:r>
          </w:p>
        </w:tc>
      </w:tr>
      <w:tr w:rsidR="0080532D" w:rsidRPr="00595E19" w:rsidTr="00EE2580">
        <w:trPr>
          <w:tblHeader/>
        </w:trPr>
        <w:tc>
          <w:tcPr>
            <w:tcW w:w="1250" w:type="pct"/>
            <w:vMerge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53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>Total</w:t>
            </w:r>
          </w:p>
        </w:tc>
        <w:tc>
          <w:tcPr>
            <w:tcW w:w="79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Sex</w:t>
            </w:r>
          </w:p>
        </w:tc>
        <w:tc>
          <w:tcPr>
            <w:tcW w:w="774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>Time on ART at enrolment</w:t>
            </w:r>
          </w:p>
        </w:tc>
        <w:tc>
          <w:tcPr>
            <w:tcW w:w="352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>Total</w:t>
            </w:r>
          </w:p>
        </w:tc>
        <w:tc>
          <w:tcPr>
            <w:tcW w:w="770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Sex</w:t>
            </w:r>
          </w:p>
        </w:tc>
        <w:tc>
          <w:tcPr>
            <w:tcW w:w="705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>Time on ART at enrolment</w:t>
            </w:r>
          </w:p>
        </w:tc>
      </w:tr>
      <w:tr w:rsidR="0080532D" w:rsidRPr="00595E19" w:rsidTr="00EE2580">
        <w:trPr>
          <w:tblHeader/>
        </w:trPr>
        <w:tc>
          <w:tcPr>
            <w:tcW w:w="1250" w:type="pct"/>
            <w:vMerge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</w:p>
        </w:tc>
        <w:tc>
          <w:tcPr>
            <w:tcW w:w="353" w:type="pct"/>
            <w:vMerge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Male</w:t>
            </w:r>
          </w:p>
        </w:tc>
        <w:tc>
          <w:tcPr>
            <w:tcW w:w="41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Female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>I/RI*</w:t>
            </w:r>
          </w:p>
        </w:tc>
        <w:tc>
          <w:tcPr>
            <w:tcW w:w="38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 xml:space="preserve">≤6 </w:t>
            </w:r>
            <w:proofErr w:type="spellStart"/>
            <w:r w:rsidRPr="00595E19">
              <w:rPr>
                <w:rFonts w:cstheme="minorHAnsi"/>
                <w:b/>
                <w:color w:val="000000"/>
                <w:lang w:eastAsia="en-ZA"/>
              </w:rPr>
              <w:t>mos</w:t>
            </w:r>
            <w:proofErr w:type="spellEnd"/>
          </w:p>
        </w:tc>
        <w:tc>
          <w:tcPr>
            <w:tcW w:w="352" w:type="pct"/>
            <w:vMerge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Male</w:t>
            </w:r>
          </w:p>
        </w:tc>
        <w:tc>
          <w:tcPr>
            <w:tcW w:w="35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Female</w:t>
            </w:r>
          </w:p>
        </w:tc>
        <w:tc>
          <w:tcPr>
            <w:tcW w:w="33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>I/RI*</w:t>
            </w:r>
          </w:p>
        </w:tc>
        <w:tc>
          <w:tcPr>
            <w:tcW w:w="37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color w:val="000000"/>
                <w:lang w:val="en-ZA" w:eastAsia="en-ZA"/>
              </w:rPr>
            </w:pPr>
            <w:r w:rsidRPr="00595E19">
              <w:rPr>
                <w:rFonts w:cstheme="minorHAnsi"/>
                <w:b/>
                <w:color w:val="000000"/>
                <w:lang w:eastAsia="en-ZA"/>
              </w:rPr>
              <w:t xml:space="preserve">≤6 </w:t>
            </w:r>
            <w:proofErr w:type="spellStart"/>
            <w:r w:rsidRPr="00595E19">
              <w:rPr>
                <w:rFonts w:cstheme="minorHAnsi"/>
                <w:b/>
                <w:color w:val="000000"/>
                <w:lang w:eastAsia="en-ZA"/>
              </w:rPr>
              <w:t>mos</w:t>
            </w:r>
            <w:proofErr w:type="spellEnd"/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N</w:t>
            </w:r>
          </w:p>
        </w:tc>
        <w:tc>
          <w:tcPr>
            <w:tcW w:w="353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,098</w:t>
            </w:r>
          </w:p>
        </w:tc>
        <w:tc>
          <w:tcPr>
            <w:tcW w:w="385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312 (28)</w:t>
            </w:r>
          </w:p>
        </w:tc>
        <w:tc>
          <w:tcPr>
            <w:tcW w:w="412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6 (72)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9 (38)</w:t>
            </w:r>
          </w:p>
        </w:tc>
        <w:tc>
          <w:tcPr>
            <w:tcW w:w="385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9 (62)</w:t>
            </w:r>
          </w:p>
        </w:tc>
        <w:tc>
          <w:tcPr>
            <w:tcW w:w="352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71</w:t>
            </w:r>
          </w:p>
        </w:tc>
        <w:tc>
          <w:tcPr>
            <w:tcW w:w="417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7 (33)</w:t>
            </w:r>
          </w:p>
        </w:tc>
        <w:tc>
          <w:tcPr>
            <w:tcW w:w="353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4 (67)</w:t>
            </w:r>
          </w:p>
        </w:tc>
        <w:tc>
          <w:tcPr>
            <w:tcW w:w="334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1 (34)</w:t>
            </w:r>
          </w:p>
        </w:tc>
        <w:tc>
          <w:tcPr>
            <w:tcW w:w="371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0 (66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Age, median (IQR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27, 41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 (33, 44)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25, 39)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27,40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27,41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27,40)</w:t>
            </w:r>
          </w:p>
        </w:tc>
        <w:tc>
          <w:tcPr>
            <w:tcW w:w="4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 (30, 43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25, 39)</w:t>
            </w:r>
          </w:p>
        </w:tc>
        <w:tc>
          <w:tcPr>
            <w:tcW w:w="3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27,40)</w:t>
            </w:r>
          </w:p>
        </w:tc>
        <w:tc>
          <w:tcPr>
            <w:tcW w:w="37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27,40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Female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6 (72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9 (69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7 (73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4 (67)</w:t>
            </w:r>
          </w:p>
        </w:tc>
        <w:tc>
          <w:tcPr>
            <w:tcW w:w="4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1 (58)</w:t>
            </w:r>
          </w:p>
        </w:tc>
        <w:tc>
          <w:tcPr>
            <w:tcW w:w="37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3 (71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Marital status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Live with a primary partner/spouse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7 (32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1 (42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6 (27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7 (33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0 (31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2 (47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1 (55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1 (43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6 (48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6 (46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 xml:space="preserve">Primary partner/spouse </w:t>
            </w:r>
            <w:r w:rsidRPr="00595E19">
              <w:rPr>
                <w:rFonts w:cstheme="minorHAnsi"/>
                <w:i/>
                <w:color w:val="000000"/>
                <w:lang w:eastAsia="en-ZA"/>
              </w:rPr>
              <w:lastRenderedPageBreak/>
              <w:t>but do not live together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505 (46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9 (38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6 (49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0 (43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5 (48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3 (16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16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3 (16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15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3 (16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o primary partner/spouse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6 (22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 (20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4 (23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2 (24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4 (21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6 (37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6 (30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0 (41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5 (36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1 (37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Literacy level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Read well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34 (76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3 (7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11 (78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4 (7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0 (77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5 (43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6 (53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9 (39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5 (48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0 (41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Read somewhat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8 (20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23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6 (19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21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9 (19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5 (30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1 (28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4 (32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0 (27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5 (32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Cannot read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6 (4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5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4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4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4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1 (26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19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1 (29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6 (25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5 (26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 xml:space="preserve">Highest level of education 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Primary or less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9 (37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1 (42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8 (35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7 (3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2 (39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6 (50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3 (44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3 (53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5 (48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1 (51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Secondary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5 (48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7 (47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8 (48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3 (51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2 (46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9 (43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9 (46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0 (41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5 (44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4 (42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lastRenderedPageBreak/>
              <w:t>Post-secondary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4 (15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11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0 (17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14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5 (15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 (7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10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6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8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7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Considers house of current residence to be main house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5 (67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7 (70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8 (66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279 (67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456 (67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8 (96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7 (96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1 (96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6 (94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2 (96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o, main house is somewhere else in South Africa/Zambia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0 (22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 (1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2 (23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92 (23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148 (22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4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4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6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4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o, main house is in another country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3 (11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 (12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6 (11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48 (11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75 (11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-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-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-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-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Employment status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lastRenderedPageBreak/>
              <w:t>Formal employment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0 (22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8 (35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2 (17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1 (22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9 (22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 (9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 (18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 (5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13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 (7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Informal employment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6 (20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4 (27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2 (17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3 (22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3 (18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3 (54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5 (64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8 (48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5 (52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8 (55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Unemployed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2 (51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2 (3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0 (57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1 (48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1 (53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7 (35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3 (17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4 (44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5 (33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2 (36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Student/Trainee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0 (7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3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9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8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6 (7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2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2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3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2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2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Access to electricity in house (yes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60 (97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4 (94)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66 (97)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5 (97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5 (96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4 (68)</w:t>
            </w:r>
          </w:p>
        </w:tc>
        <w:tc>
          <w:tcPr>
            <w:tcW w:w="4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7 (61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7 (71)</w:t>
            </w:r>
          </w:p>
        </w:tc>
        <w:tc>
          <w:tcPr>
            <w:tcW w:w="3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9 (69)</w:t>
            </w:r>
          </w:p>
        </w:tc>
        <w:tc>
          <w:tcPr>
            <w:tcW w:w="37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5 (68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Access to piped water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o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 (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5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 (6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5 (27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26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7 (27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 (21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9 (29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Yes, at house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6 (67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9 (6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7 (70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3 (68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3 (67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1 (39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4 (37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7 (40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9 (42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2 (38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lastRenderedPageBreak/>
              <w:t>Yes, at community tap/pipe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4 (28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5 (34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9 (25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6 (28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8 (28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5 (34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5 (37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0 (33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37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9 (33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Frequency of HH members going without food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ever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72 (70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3 (68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9 (71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5 (70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7 (70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0 (34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2 (40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8 (31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37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4 (32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Seldom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7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 (7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49 (7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1 (12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10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 (13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10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4 (13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Sometimes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0 (20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 (23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7 (19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1 (22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129 (19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2 (46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1 (43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1 (47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9 (46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3 (46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Often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3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2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3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2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24 (4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9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7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10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7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10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 xml:space="preserve">Would have difficulty obtaining 100 </w:t>
            </w:r>
            <w:proofErr w:type="spellStart"/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Rands</w:t>
            </w:r>
            <w:proofErr w:type="spellEnd"/>
            <w:r w:rsidRPr="00595E19">
              <w:rPr>
                <w:rFonts w:cstheme="minorHAnsi"/>
                <w:color w:val="000000"/>
                <w:lang w:eastAsia="en-ZA"/>
              </w:rPr>
              <w:t>/100 Kwacha for medical treatment (yes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615 (56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0 (54)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5(56)</w:t>
            </w:r>
          </w:p>
        </w:tc>
        <w:tc>
          <w:tcPr>
            <w:tcW w:w="3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6 (56)</w:t>
            </w:r>
          </w:p>
        </w:tc>
        <w:tc>
          <w:tcPr>
            <w:tcW w:w="3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9 (56)</w:t>
            </w:r>
          </w:p>
        </w:tc>
        <w:tc>
          <w:tcPr>
            <w:tcW w:w="35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9 (82)</w:t>
            </w:r>
          </w:p>
        </w:tc>
        <w:tc>
          <w:tcPr>
            <w:tcW w:w="4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7 (77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32 (84)</w:t>
            </w:r>
          </w:p>
        </w:tc>
        <w:tc>
          <w:tcPr>
            <w:tcW w:w="3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4 (82)</w:t>
            </w:r>
          </w:p>
        </w:tc>
        <w:tc>
          <w:tcPr>
            <w:tcW w:w="37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5 (81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Other HH members who have HIV (self-report)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o other HH members with HIV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61 (60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5 (5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6 (62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1 (6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0 (57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3 (59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2 (59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1 (59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0 (69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3 (54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One other HH member with HIV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2 (29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1 (3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1 (27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8 (28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4 (30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2 (33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6 (33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6 (32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9 (26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3 (36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Two or more other HH members with HIV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5 (10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8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11)</w:t>
            </w:r>
          </w:p>
        </w:tc>
        <w:tc>
          <w:tcPr>
            <w:tcW w:w="389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7)</w:t>
            </w:r>
          </w:p>
        </w:tc>
        <w:tc>
          <w:tcPr>
            <w:tcW w:w="385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5 (12)</w:t>
            </w:r>
          </w:p>
        </w:tc>
        <w:tc>
          <w:tcPr>
            <w:tcW w:w="35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6 (8)</w:t>
            </w:r>
          </w:p>
        </w:tc>
        <w:tc>
          <w:tcPr>
            <w:tcW w:w="41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23)</w:t>
            </w:r>
          </w:p>
        </w:tc>
        <w:tc>
          <w:tcPr>
            <w:tcW w:w="353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2(16)</w:t>
            </w:r>
          </w:p>
        </w:tc>
        <w:tc>
          <w:tcPr>
            <w:tcW w:w="334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5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 (10)</w:t>
            </w:r>
          </w:p>
        </w:tc>
      </w:tr>
      <w:tr w:rsidR="0080532D" w:rsidRPr="00595E19" w:rsidTr="00EE2580">
        <w:tc>
          <w:tcPr>
            <w:tcW w:w="12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If other HH members have HIV, number known to be on ART</w:t>
            </w: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85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41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53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34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None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4 (1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1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16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14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15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15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14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16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5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 (16)</w:t>
            </w:r>
          </w:p>
        </w:tc>
      </w:tr>
      <w:tr w:rsidR="0080532D" w:rsidRPr="00595E19" w:rsidTr="00EE2580">
        <w:tc>
          <w:tcPr>
            <w:tcW w:w="12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One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5 (65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1 (74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4 (61)</w:t>
            </w:r>
          </w:p>
        </w:tc>
        <w:tc>
          <w:tcPr>
            <w:tcW w:w="38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5 (71)</w:t>
            </w:r>
          </w:p>
        </w:tc>
        <w:tc>
          <w:tcPr>
            <w:tcW w:w="385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0 (62)</w:t>
            </w:r>
          </w:p>
        </w:tc>
        <w:tc>
          <w:tcPr>
            <w:tcW w:w="35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7 (71)</w:t>
            </w:r>
          </w:p>
        </w:tc>
        <w:tc>
          <w:tcPr>
            <w:tcW w:w="41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 (74)</w:t>
            </w:r>
          </w:p>
        </w:tc>
        <w:tc>
          <w:tcPr>
            <w:tcW w:w="353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9 (70)</w:t>
            </w:r>
          </w:p>
        </w:tc>
        <w:tc>
          <w:tcPr>
            <w:tcW w:w="334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 (77)</w:t>
            </w:r>
          </w:p>
        </w:tc>
        <w:tc>
          <w:tcPr>
            <w:tcW w:w="37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5 (70)</w:t>
            </w:r>
          </w:p>
        </w:tc>
      </w:tr>
      <w:tr w:rsidR="0080532D" w:rsidRPr="00595E19" w:rsidTr="00EE2580">
        <w:tc>
          <w:tcPr>
            <w:tcW w:w="125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color w:val="000000"/>
                <w:lang w:val="en-ZA" w:eastAsia="en-ZA"/>
              </w:rPr>
            </w:pPr>
            <w:r w:rsidRPr="00595E19">
              <w:rPr>
                <w:rFonts w:cstheme="minorHAnsi"/>
                <w:i/>
                <w:color w:val="000000"/>
                <w:lang w:eastAsia="en-ZA"/>
              </w:rPr>
              <w:t>Two or more</w:t>
            </w:r>
          </w:p>
        </w:tc>
        <w:tc>
          <w:tcPr>
            <w:tcW w:w="353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8 (20)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15)</w:t>
            </w:r>
          </w:p>
        </w:tc>
        <w:tc>
          <w:tcPr>
            <w:tcW w:w="412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 (22)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15)</w:t>
            </w:r>
          </w:p>
        </w:tc>
        <w:tc>
          <w:tcPr>
            <w:tcW w:w="385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 (23)</w:t>
            </w:r>
          </w:p>
        </w:tc>
        <w:tc>
          <w:tcPr>
            <w:tcW w:w="352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13)</w:t>
            </w:r>
          </w:p>
        </w:tc>
        <w:tc>
          <w:tcPr>
            <w:tcW w:w="417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53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val="en-ZA" w:eastAsia="en-ZA"/>
              </w:rPr>
              <w:t>30 (14)</w:t>
            </w:r>
          </w:p>
        </w:tc>
        <w:tc>
          <w:tcPr>
            <w:tcW w:w="334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8)</w:t>
            </w:r>
          </w:p>
        </w:tc>
        <w:tc>
          <w:tcPr>
            <w:tcW w:w="371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val="en-ZA"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14)</w:t>
            </w:r>
          </w:p>
        </w:tc>
      </w:tr>
    </w:tbl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eastAsiaTheme="majorEastAsia" w:cstheme="minorHAnsi"/>
          <w:b/>
          <w:color w:val="000000" w:themeColor="text1"/>
        </w:rPr>
      </w:pPr>
      <w:r w:rsidRPr="00595E19">
        <w:rPr>
          <w:rFonts w:cstheme="minorHAnsi"/>
        </w:rPr>
        <w:br w:type="page"/>
      </w:r>
    </w:p>
    <w:p w:rsidR="0080532D" w:rsidRDefault="0080532D" w:rsidP="0080532D">
      <w:pPr>
        <w:pStyle w:val="Sydney3"/>
        <w:spacing w:line="480" w:lineRule="auto"/>
        <w:rPr>
          <w:rFonts w:cstheme="minorHAnsi"/>
          <w:szCs w:val="22"/>
        </w:rPr>
      </w:pPr>
      <w:r w:rsidRPr="00595E19">
        <w:rPr>
          <w:rFonts w:cstheme="minorHAnsi"/>
          <w:szCs w:val="22"/>
        </w:rPr>
        <w:lastRenderedPageBreak/>
        <w:t>Supplementary Table 2. Participants’ preferences for treatment in the first six months by sex, age, and time on ART at enrolment, South Africa</w:t>
      </w:r>
    </w:p>
    <w:tbl>
      <w:tblPr>
        <w:tblW w:w="530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472"/>
        <w:gridCol w:w="789"/>
        <w:gridCol w:w="691"/>
        <w:gridCol w:w="789"/>
        <w:gridCol w:w="691"/>
        <w:gridCol w:w="691"/>
        <w:gridCol w:w="594"/>
        <w:gridCol w:w="690"/>
        <w:gridCol w:w="699"/>
        <w:gridCol w:w="783"/>
        <w:gridCol w:w="688"/>
      </w:tblGrid>
      <w:tr w:rsidR="0080532D" w:rsidRPr="00595E19" w:rsidTr="00384AE0">
        <w:trPr>
          <w:tblHeader/>
        </w:trPr>
        <w:tc>
          <w:tcPr>
            <w:tcW w:w="12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 Preference (n, %)</w:t>
            </w:r>
          </w:p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 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Total</w:t>
            </w:r>
          </w:p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Sex</w:t>
            </w:r>
          </w:p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10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Age groups (years)</w:t>
            </w:r>
          </w:p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Place of Residence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Time on ART</w:t>
            </w:r>
          </w:p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at study enrolment</w:t>
            </w:r>
          </w:p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</w:tr>
      <w:tr w:rsidR="0080532D" w:rsidRPr="00595E19" w:rsidTr="00384AE0">
        <w:trPr>
          <w:tblHeader/>
        </w:trPr>
        <w:tc>
          <w:tcPr>
            <w:tcW w:w="12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Mal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Femal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 xml:space="preserve">18-24 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 xml:space="preserve">25-49 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50+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Rural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Urba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*I/RI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 xml:space="preserve">≤6 </w:t>
            </w:r>
            <w:proofErr w:type="spellStart"/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mos</w:t>
            </w:r>
            <w:proofErr w:type="spellEnd"/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 xml:space="preserve"> 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N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9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2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01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9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506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59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9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9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  <w:t>Preferred visit and dispensing procedures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</w:tr>
      <w:tr w:rsidR="0080532D" w:rsidRPr="00595E19" w:rsidTr="00384AE0">
        <w:trPr>
          <w:trHeight w:val="119"/>
        </w:trPr>
        <w:tc>
          <w:tcPr>
            <w:tcW w:w="129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Offered choice about service delivery since starting ART (yes)</w:t>
            </w:r>
          </w:p>
        </w:tc>
        <w:tc>
          <w:tcPr>
            <w:tcW w:w="41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6)</w:t>
            </w:r>
          </w:p>
        </w:tc>
        <w:tc>
          <w:tcPr>
            <w:tcW w:w="36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7)</w:t>
            </w:r>
          </w:p>
        </w:tc>
        <w:tc>
          <w:tcPr>
            <w:tcW w:w="41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 (6)</w:t>
            </w:r>
          </w:p>
        </w:tc>
        <w:tc>
          <w:tcPr>
            <w:tcW w:w="36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7)</w:t>
            </w:r>
          </w:p>
        </w:tc>
        <w:tc>
          <w:tcPr>
            <w:tcW w:w="36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6)</w:t>
            </w:r>
          </w:p>
        </w:tc>
        <w:tc>
          <w:tcPr>
            <w:tcW w:w="31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6)</w:t>
            </w:r>
          </w:p>
        </w:tc>
        <w:tc>
          <w:tcPr>
            <w:tcW w:w="36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16 (3)</w:t>
            </w:r>
          </w:p>
        </w:tc>
        <w:tc>
          <w:tcPr>
            <w:tcW w:w="36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52 (9)</w:t>
            </w:r>
          </w:p>
        </w:tc>
        <w:tc>
          <w:tcPr>
            <w:tcW w:w="40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7)</w:t>
            </w:r>
          </w:p>
        </w:tc>
        <w:tc>
          <w:tcPr>
            <w:tcW w:w="36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 (5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clinic visit frequency</w:t>
            </w:r>
          </w:p>
        </w:tc>
        <w:tc>
          <w:tcPr>
            <w:tcW w:w="412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</w:tr>
      <w:tr w:rsidR="0080532D" w:rsidRPr="00595E19" w:rsidTr="00384AE0">
        <w:trPr>
          <w:trHeight w:val="68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very month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0 (1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1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1 (12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1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3 (13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1 (1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9 (13)</w:t>
            </w:r>
          </w:p>
        </w:tc>
        <w:tc>
          <w:tcPr>
            <w:tcW w:w="40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 (17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 (10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very 2 months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7 (2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1 (2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6 (2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2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5 (24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30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29 (25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8 (25)</w:t>
            </w:r>
          </w:p>
        </w:tc>
        <w:tc>
          <w:tcPr>
            <w:tcW w:w="40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7 (2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0 (25)</w:t>
            </w:r>
          </w:p>
        </w:tc>
      </w:tr>
      <w:tr w:rsidR="0080532D" w:rsidRPr="00595E19" w:rsidTr="00384AE0">
        <w:trPr>
          <w:trHeight w:val="229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very 3 months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6 (4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7 (4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9 (4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4 (3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4 (44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44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28 (45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8 (42)</w:t>
            </w:r>
          </w:p>
        </w:tc>
        <w:tc>
          <w:tcPr>
            <w:tcW w:w="40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4 (42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2 (44)</w:t>
            </w:r>
          </w:p>
        </w:tc>
      </w:tr>
      <w:tr w:rsidR="0080532D" w:rsidRPr="00595E19" w:rsidTr="00384AE0">
        <w:trPr>
          <w:trHeight w:val="259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Every 6 months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0 (1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 (1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9 (1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 (2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9 (17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8 (15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12 (19)</w:t>
            </w:r>
          </w:p>
        </w:tc>
        <w:tc>
          <w:tcPr>
            <w:tcW w:w="40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 (15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8 (19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ther</w:t>
            </w:r>
          </w:p>
        </w:tc>
        <w:tc>
          <w:tcPr>
            <w:tcW w:w="412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1)</w:t>
            </w:r>
          </w:p>
        </w:tc>
        <w:tc>
          <w:tcPr>
            <w:tcW w:w="361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412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1)</w:t>
            </w:r>
          </w:p>
        </w:tc>
        <w:tc>
          <w:tcPr>
            <w:tcW w:w="361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1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1)</w:t>
            </w:r>
          </w:p>
        </w:tc>
        <w:tc>
          <w:tcPr>
            <w:tcW w:w="310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4)</w:t>
            </w:r>
          </w:p>
        </w:tc>
        <w:tc>
          <w:tcPr>
            <w:tcW w:w="360" w:type="pct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 (2)</w:t>
            </w:r>
          </w:p>
        </w:tc>
        <w:tc>
          <w:tcPr>
            <w:tcW w:w="365" w:type="pct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1)</w:t>
            </w:r>
          </w:p>
        </w:tc>
        <w:tc>
          <w:tcPr>
            <w:tcW w:w="409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360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2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red part of the month to visit clinic</w:t>
            </w:r>
          </w:p>
        </w:tc>
        <w:tc>
          <w:tcPr>
            <w:tcW w:w="412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Early in the month (first week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2 (30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9 (25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3 (32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3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4 (29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28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35 (27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97 (33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0 (29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2 (31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ate in the month (last week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1 (1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1 (20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0 (1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1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4 (17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9 (16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92 (16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 (1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6 (16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iddle of the month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9 (1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 (14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4 (1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1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2 (15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1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7 (13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2 (1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 (1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2 (15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ind w:firstLineChars="100" w:firstLine="220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No preference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6 (39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7 (41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9 (38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 (35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1 (39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46)</w:t>
            </w:r>
          </w:p>
        </w:tc>
        <w:tc>
          <w:tcPr>
            <w:tcW w:w="36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25 (44)</w:t>
            </w:r>
          </w:p>
        </w:tc>
        <w:tc>
          <w:tcPr>
            <w:tcW w:w="36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01 (34)</w:t>
            </w:r>
          </w:p>
        </w:tc>
        <w:tc>
          <w:tcPr>
            <w:tcW w:w="409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7 (40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9 (38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red time(s) of day to come to clinic visits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Before work (before 8 am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2 (3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3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6 (3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 (2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7 (36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 (48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65 (33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27 (38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1 (38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1 (34)</w:t>
            </w:r>
          </w:p>
        </w:tc>
      </w:tr>
      <w:tr w:rsidR="0080532D" w:rsidRPr="00595E19" w:rsidTr="00384AE0">
        <w:trPr>
          <w:trHeight w:val="68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ornings (8 am to 12 pm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3 (5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1 (55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2 (5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8 (5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5 (53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5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54 (50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39 (5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4 (53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9 (54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unch time (12 am to 2 pm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1 (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4 (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3 (9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8 (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3 (11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8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9 (10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Afternoons (2 to 4 pm)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4 (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5 (10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1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8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2 (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2 (10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12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 (8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After work (4-7 pm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5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 (3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6 (3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6 (4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5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3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Weekends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7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 (5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0 (6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0 (3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5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4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ther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2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2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1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2)</w:t>
            </w:r>
          </w:p>
        </w:tc>
        <w:tc>
          <w:tcPr>
            <w:tcW w:w="36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 (3)</w:t>
            </w:r>
          </w:p>
        </w:tc>
        <w:tc>
          <w:tcPr>
            <w:tcW w:w="36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 (0)</w:t>
            </w:r>
          </w:p>
        </w:tc>
        <w:tc>
          <w:tcPr>
            <w:tcW w:w="409" w:type="pct"/>
            <w:tcBorders>
              <w:left w:val="nil"/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2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1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 xml:space="preserve">Preference for bringing companion (friend, </w:t>
            </w: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family, support person) to clinic (yes)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114 (10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10)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3 (11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12)</w:t>
            </w: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9 (10)</w:t>
            </w: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10)</w:t>
            </w: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4 (11)</w:t>
            </w:r>
          </w:p>
        </w:tc>
        <w:tc>
          <w:tcPr>
            <w:tcW w:w="409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6 (11)</w:t>
            </w: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10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How many months of HIV medications did you receive today?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1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None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31 (3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(4)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3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4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1 (3)</w:t>
            </w:r>
          </w:p>
        </w:tc>
        <w:tc>
          <w:tcPr>
            <w:tcW w:w="31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3)</w:t>
            </w: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4)</w:t>
            </w: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2)</w:t>
            </w:r>
          </w:p>
        </w:tc>
        <w:tc>
          <w:tcPr>
            <w:tcW w:w="409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6 (1)</w:t>
            </w:r>
          </w:p>
        </w:tc>
        <w:tc>
          <w:tcPr>
            <w:tcW w:w="36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25 (4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>&lt; One month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2 (0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 xml:space="preserve">1 (0) 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 (0)</w:t>
            </w:r>
          </w:p>
        </w:tc>
        <w:tc>
          <w:tcPr>
            <w:tcW w:w="31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409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2 (0)</w:t>
            </w:r>
          </w:p>
        </w:tc>
        <w:tc>
          <w:tcPr>
            <w:tcW w:w="36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-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One month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896 (82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1 (77)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5 (83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6 (83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648 (81)</w:t>
            </w:r>
          </w:p>
        </w:tc>
        <w:tc>
          <w:tcPr>
            <w:tcW w:w="31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2 (84)</w:t>
            </w: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0 (79)</w:t>
            </w: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6 (84)</w:t>
            </w:r>
          </w:p>
        </w:tc>
        <w:tc>
          <w:tcPr>
            <w:tcW w:w="409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388 (93)</w:t>
            </w:r>
          </w:p>
        </w:tc>
        <w:tc>
          <w:tcPr>
            <w:tcW w:w="36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508 (75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Two months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114 (10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13)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9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8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93 (12)</w:t>
            </w:r>
          </w:p>
        </w:tc>
        <w:tc>
          <w:tcPr>
            <w:tcW w:w="31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5)</w:t>
            </w: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12)</w:t>
            </w: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 (9)</w:t>
            </w:r>
          </w:p>
        </w:tc>
        <w:tc>
          <w:tcPr>
            <w:tcW w:w="409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10 (2)</w:t>
            </w:r>
          </w:p>
        </w:tc>
        <w:tc>
          <w:tcPr>
            <w:tcW w:w="36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104 (15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Three months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49 (4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4)</w:t>
            </w:r>
          </w:p>
        </w:tc>
        <w:tc>
          <w:tcPr>
            <w:tcW w:w="41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4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5)</w:t>
            </w:r>
          </w:p>
        </w:tc>
        <w:tc>
          <w:tcPr>
            <w:tcW w:w="361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34 (4)</w:t>
            </w:r>
          </w:p>
        </w:tc>
        <w:tc>
          <w:tcPr>
            <w:tcW w:w="31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5)</w:t>
            </w: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5)</w:t>
            </w: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)</w:t>
            </w:r>
          </w:p>
        </w:tc>
        <w:tc>
          <w:tcPr>
            <w:tcW w:w="409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13 (3)</w:t>
            </w:r>
          </w:p>
        </w:tc>
        <w:tc>
          <w:tcPr>
            <w:tcW w:w="36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36 (5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lastRenderedPageBreak/>
              <w:t xml:space="preserve">       Other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6 (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0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3 (0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3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365" w:type="pct"/>
            <w:tcBorders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409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</w:rPr>
              <w:t>6 (1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how many months of medications to be dispensed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1 month at a ti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5 (1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14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1 (10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12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11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12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9 (1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6 (11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1 (15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4 (9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2 months at a ti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6 (2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3 (27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3 (2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6 (2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9 (25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2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28 (25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8 (25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8 (2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8 (25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3 months at a ti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7 (4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8 (4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9 (4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5 (40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2 (45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4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31 (46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56 (43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3 (44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4 (45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4 months at a ti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2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2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1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 (2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 (1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2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1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6 months at a time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4 (18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 (17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2 (18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2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0 (17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13)</w:t>
            </w:r>
          </w:p>
        </w:tc>
        <w:tc>
          <w:tcPr>
            <w:tcW w:w="36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0 (16)</w:t>
            </w:r>
          </w:p>
        </w:tc>
        <w:tc>
          <w:tcPr>
            <w:tcW w:w="36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14 (19)</w:t>
            </w:r>
          </w:p>
        </w:tc>
        <w:tc>
          <w:tcPr>
            <w:tcW w:w="409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14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4 (20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Preference for medication packaging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ne bottle for each month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8 (4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4 (4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4 (42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 (4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6 (43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 (50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30 (45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8 (42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6 (47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2 (42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ne larger bottle with several months in it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0 (1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14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6 (1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 (1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9 (16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12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0 (14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0 (1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14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0 (16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Unmarked (blank) container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 (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 (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7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8 (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0 (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7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7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Container with instruction label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 (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 (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7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2 (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6 (6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8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6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Blister pack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7 (1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1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4 (1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16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4 (13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1 (12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6 (15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12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7 (14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Any kind of packaging is fin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3 (1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13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3 (13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1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1 (13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1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2 (12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1 (14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11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5 (14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Something else(specify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0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 (1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 (0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  <w:lastRenderedPageBreak/>
              <w:t>Preferred provider and service location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healthcare provider cadre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Doctor or clinical officer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0 (1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4 (2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12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6 (16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16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0 (1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0 (1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9 (1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1 (13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Nurs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72 (7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7 (7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5 (81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0 (85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5 (78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7 (8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21 (83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51 (76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5 (78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7 (81)</w:t>
            </w:r>
          </w:p>
        </w:tc>
      </w:tr>
      <w:tr w:rsidR="0080532D" w:rsidRPr="00595E19" w:rsidTr="00384AE0">
        <w:trPr>
          <w:trHeight w:val="102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Counsellor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 (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2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 (6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5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 (5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9 (4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3 (6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5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5)</w:t>
            </w:r>
          </w:p>
        </w:tc>
      </w:tr>
      <w:tr w:rsidR="0080532D" w:rsidRPr="00595E19" w:rsidTr="00384AE0">
        <w:trPr>
          <w:trHeight w:val="68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CHW, peer/expert patient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1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1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365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409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1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Someone else (specify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1)</w:t>
            </w:r>
          </w:p>
        </w:tc>
        <w:tc>
          <w:tcPr>
            <w:tcW w:w="310" w:type="pct"/>
            <w:tcBorders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0" w:type="pct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 (0)</w:t>
            </w:r>
          </w:p>
        </w:tc>
        <w:tc>
          <w:tcPr>
            <w:tcW w:w="365" w:type="pct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1)</w:t>
            </w:r>
          </w:p>
        </w:tc>
        <w:tc>
          <w:tcPr>
            <w:tcW w:w="409" w:type="pct"/>
            <w:tcBorders>
              <w:left w:val="nil"/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1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Preferred service location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rPr>
          <w:trHeight w:val="251"/>
        </w:trPr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Community-based (e.g. at a school or church or pharmacy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10 (65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6 (6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4 (6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3 (60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4 (67)</w:t>
            </w:r>
          </w:p>
        </w:tc>
        <w:tc>
          <w:tcPr>
            <w:tcW w:w="31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58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00 (59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10 (69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8 (64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2 (65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Home medication delivery</w:t>
            </w:r>
          </w:p>
        </w:tc>
        <w:tc>
          <w:tcPr>
            <w:tcW w:w="412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0 (53)</w:t>
            </w:r>
          </w:p>
        </w:tc>
        <w:tc>
          <w:tcPr>
            <w:tcW w:w="361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8 (54)</w:t>
            </w:r>
          </w:p>
        </w:tc>
        <w:tc>
          <w:tcPr>
            <w:tcW w:w="412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2 (52)</w:t>
            </w:r>
          </w:p>
        </w:tc>
        <w:tc>
          <w:tcPr>
            <w:tcW w:w="361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4 (50)</w:t>
            </w:r>
          </w:p>
        </w:tc>
        <w:tc>
          <w:tcPr>
            <w:tcW w:w="361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1 (53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 (60)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0 (47)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0 (57)</w:t>
            </w:r>
          </w:p>
        </w:tc>
        <w:tc>
          <w:tcPr>
            <w:tcW w:w="409" w:type="pct"/>
            <w:tcBorders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2 (55)</w:t>
            </w:r>
          </w:p>
        </w:tc>
        <w:tc>
          <w:tcPr>
            <w:tcW w:w="36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8 (51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  <w:t>Counselling and education preferences</w:t>
            </w:r>
          </w:p>
        </w:tc>
        <w:tc>
          <w:tcPr>
            <w:tcW w:w="412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quantity of one-on-one counselling to help manage your treatment, compared to what you received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Mor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5 (4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3 (4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2 (4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47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0 (49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 (51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55 (50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80 (4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8 (52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7 (47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Sa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0 (4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0 (48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0 (50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2 (4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6 (49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 (4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2 (4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8 (50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1 (4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9 (51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ess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2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3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2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4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2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6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9 (2)</w:t>
            </w:r>
          </w:p>
        </w:tc>
        <w:tc>
          <w:tcPr>
            <w:tcW w:w="36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 (2)</w:t>
            </w:r>
          </w:p>
        </w:tc>
        <w:tc>
          <w:tcPr>
            <w:tcW w:w="409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2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2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quantity of information and education about HIV and ART, compared to what you received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or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0 (4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0 (48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0 (48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47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3 (49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44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54 (50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76 (4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2 (48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8 (48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Sa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8 (4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5 (50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3 (4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0 (48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0 (49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 (5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6 (49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2 (49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5 (49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3 (49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Less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3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2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3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5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2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3)</w:t>
            </w:r>
          </w:p>
        </w:tc>
        <w:tc>
          <w:tcPr>
            <w:tcW w:w="36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 (1)</w:t>
            </w:r>
          </w:p>
        </w:tc>
        <w:tc>
          <w:tcPr>
            <w:tcW w:w="36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 (4)</w:t>
            </w:r>
          </w:p>
        </w:tc>
        <w:tc>
          <w:tcPr>
            <w:tcW w:w="409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3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3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format to receive information about HIV and ART**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Written material (brochure or information sheet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1 (3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9 (41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2 (35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31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3 (3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9 (45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13 (4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88 (32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3 (34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8 (38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Class/group session in community (not at clinic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4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6 (10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12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7 (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3 (5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6 (11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 (11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6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Class/group session with provider at clinic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1 (1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 (1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0 (18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11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0 (1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2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5 (17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6 (18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5 (23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14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One-on-one session with provider at clinic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43 (49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5 (53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8 (48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3 (4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3 (49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7 (52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62 (52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81 (4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7 (52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6 (48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Social media (e.g. Facebook, Twitter) 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1 (22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1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1 (23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31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1 (21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1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8 (13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73 (29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9 (24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2 (21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Group within my community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3 (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3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4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3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4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6 (3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7 (5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5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3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 Radio or TV 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2 (2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6 (24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6 (24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18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7 (23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3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3 (20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59 (2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1 (2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1 (22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Videos to watch online at ho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2 (10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 (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4 (11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13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1 (10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7 (7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5 (13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10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0 (10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Text messages on my phon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9 (54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5 (53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4 (54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2 (54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35 (54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 (4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3 (5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6 (50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5 (51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4 (55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Links to websites that I can browse in my own time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4 (1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 (15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7 (1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27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7 (1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9 (18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5 (18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16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6 (19)</w:t>
            </w:r>
          </w:p>
        </w:tc>
      </w:tr>
      <w:tr w:rsidR="0080532D" w:rsidRPr="00595E19" w:rsidTr="00384AE0">
        <w:tc>
          <w:tcPr>
            <w:tcW w:w="129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ther 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0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41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1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0)</w:t>
            </w:r>
          </w:p>
        </w:tc>
        <w:tc>
          <w:tcPr>
            <w:tcW w:w="31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6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 (0)</w:t>
            </w:r>
          </w:p>
        </w:tc>
        <w:tc>
          <w:tcPr>
            <w:tcW w:w="365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 (0)</w:t>
            </w:r>
          </w:p>
        </w:tc>
        <w:tc>
          <w:tcPr>
            <w:tcW w:w="409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36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</w:tr>
      <w:tr w:rsidR="0080532D" w:rsidRPr="00595E19" w:rsidTr="00384AE0">
        <w:tc>
          <w:tcPr>
            <w:tcW w:w="129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red language for receiving information about HIV and ART</w:t>
            </w: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1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1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5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6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English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2 (38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3 (36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9 (39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4 (55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7 (3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19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7 (29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75 (46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6 (40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6 (38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isiZulu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1 (2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2 (29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9 (27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22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8 (2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 (3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02 (40)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99 (17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9 (19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2 (33)</w:t>
            </w:r>
          </w:p>
        </w:tc>
      </w:tr>
      <w:tr w:rsidR="0080532D" w:rsidRPr="00595E19" w:rsidTr="00384AE0">
        <w:tc>
          <w:tcPr>
            <w:tcW w:w="129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Xitsonga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4 (7)</w:t>
            </w:r>
          </w:p>
        </w:tc>
        <w:tc>
          <w:tcPr>
            <w:tcW w:w="361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8)</w:t>
            </w:r>
          </w:p>
        </w:tc>
        <w:tc>
          <w:tcPr>
            <w:tcW w:w="41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6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5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0 (7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5)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8 (6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6 (8)</w:t>
            </w:r>
          </w:p>
        </w:tc>
        <w:tc>
          <w:tcPr>
            <w:tcW w:w="409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10)</w:t>
            </w:r>
          </w:p>
        </w:tc>
        <w:tc>
          <w:tcPr>
            <w:tcW w:w="36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5)</w:t>
            </w:r>
          </w:p>
        </w:tc>
      </w:tr>
      <w:tr w:rsidR="0080532D" w:rsidRPr="00595E19" w:rsidTr="00384AE0">
        <w:trPr>
          <w:trHeight w:val="213"/>
        </w:trPr>
        <w:tc>
          <w:tcPr>
            <w:tcW w:w="129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</w:t>
            </w:r>
            <w:proofErr w:type="spellStart"/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Siswati</w:t>
            </w:r>
            <w:proofErr w:type="spellEnd"/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5 (15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 (15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8 (15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9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9 (16)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17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7 (17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8 (13)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2 (20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3 (12)</w:t>
            </w:r>
          </w:p>
        </w:tc>
      </w:tr>
    </w:tbl>
    <w:p w:rsidR="0080532D" w:rsidRPr="00595E19" w:rsidRDefault="0080532D" w:rsidP="0080532D">
      <w:pPr>
        <w:spacing w:line="480" w:lineRule="auto"/>
        <w:rPr>
          <w:rFonts w:cstheme="minorHAnsi"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color w:val="000000"/>
        </w:rPr>
      </w:pPr>
      <w:bookmarkStart w:id="1" w:name="_Hlk165552016"/>
      <w:r w:rsidRPr="00595E19">
        <w:rPr>
          <w:rFonts w:cstheme="minorHAnsi"/>
        </w:rPr>
        <w:t xml:space="preserve">*I/RI = Initiating ART on the day of PREFER study </w:t>
      </w:r>
      <w:proofErr w:type="spellStart"/>
      <w:r w:rsidRPr="00595E19">
        <w:rPr>
          <w:rFonts w:cstheme="minorHAnsi"/>
        </w:rPr>
        <w:t>enrollment</w:t>
      </w:r>
      <w:proofErr w:type="spellEnd"/>
      <w:r w:rsidRPr="00595E19">
        <w:rPr>
          <w:rFonts w:cstheme="minorHAnsi"/>
        </w:rPr>
        <w:t xml:space="preserve">; </w:t>
      </w:r>
      <m:oMath>
        <m:r>
          <m:rPr>
            <m:sty m:val="p"/>
          </m:rPr>
          <w:rPr>
            <w:rFonts w:ascii="Cambria Math" w:hAnsi="Cambria Math" w:cstheme="minorHAnsi"/>
          </w:rPr>
          <m:t>≤</m:t>
        </m:r>
      </m:oMath>
      <w:r w:rsidRPr="00595E19">
        <w:rPr>
          <w:rFonts w:cstheme="minorHAnsi"/>
        </w:rPr>
        <w:t xml:space="preserve"> </w:t>
      </w:r>
      <w:r w:rsidRPr="00595E19">
        <w:rPr>
          <w:rFonts w:cstheme="minorHAnsi"/>
          <w:color w:val="000000"/>
        </w:rPr>
        <w:t xml:space="preserve">6 </w:t>
      </w:r>
      <w:proofErr w:type="spellStart"/>
      <w:r w:rsidRPr="00595E19">
        <w:rPr>
          <w:rFonts w:cstheme="minorHAnsi"/>
          <w:color w:val="000000"/>
        </w:rPr>
        <w:t>mos</w:t>
      </w:r>
      <w:proofErr w:type="spellEnd"/>
      <w:r w:rsidRPr="00595E19">
        <w:rPr>
          <w:rFonts w:cstheme="minorHAnsi"/>
          <w:color w:val="000000"/>
        </w:rPr>
        <w:t xml:space="preserve"> = On ART for 6 months or less at time of study </w:t>
      </w:r>
      <w:proofErr w:type="spellStart"/>
      <w:r w:rsidRPr="00595E19">
        <w:rPr>
          <w:rFonts w:cstheme="minorHAnsi"/>
          <w:color w:val="000000"/>
        </w:rPr>
        <w:t>enrollment</w:t>
      </w:r>
      <w:proofErr w:type="spellEnd"/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  <w:r w:rsidRPr="00595E19">
        <w:rPr>
          <w:rFonts w:cstheme="minorHAnsi"/>
        </w:rPr>
        <w:t>**Clients could select as many as apply</w:t>
      </w:r>
    </w:p>
    <w:bookmarkEnd w:id="1"/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b/>
        </w:rPr>
      </w:pPr>
      <w:r w:rsidRPr="00595E19">
        <w:rPr>
          <w:rFonts w:cstheme="minorHAnsi"/>
          <w:b/>
        </w:rPr>
        <w:br w:type="page"/>
      </w:r>
    </w:p>
    <w:p w:rsidR="0080532D" w:rsidRPr="00595E19" w:rsidRDefault="0080532D" w:rsidP="0080532D">
      <w:pPr>
        <w:pStyle w:val="Sydney3"/>
        <w:spacing w:line="480" w:lineRule="auto"/>
        <w:rPr>
          <w:rFonts w:cstheme="minorHAnsi"/>
          <w:szCs w:val="22"/>
        </w:rPr>
      </w:pPr>
      <w:r w:rsidRPr="00595E19">
        <w:rPr>
          <w:rFonts w:cstheme="minorHAnsi"/>
          <w:szCs w:val="22"/>
        </w:rPr>
        <w:lastRenderedPageBreak/>
        <w:t>Supplementary Table 3. Participants’ preferences for treatment in the first six months by sex, age, and time on ART at enrolment, Zambia</w:t>
      </w:r>
    </w:p>
    <w:tbl>
      <w:tblPr>
        <w:tblW w:w="5469" w:type="pct"/>
        <w:tblLayout w:type="fixed"/>
        <w:tblLook w:val="04A0" w:firstRow="1" w:lastRow="0" w:firstColumn="1" w:lastColumn="0" w:noHBand="0" w:noVBand="1"/>
      </w:tblPr>
      <w:tblGrid>
        <w:gridCol w:w="2764"/>
        <w:gridCol w:w="691"/>
        <w:gridCol w:w="197"/>
        <w:gridCol w:w="494"/>
        <w:gridCol w:w="790"/>
        <w:gridCol w:w="691"/>
        <w:gridCol w:w="691"/>
        <w:gridCol w:w="656"/>
        <w:gridCol w:w="733"/>
        <w:gridCol w:w="691"/>
        <w:gridCol w:w="790"/>
        <w:gridCol w:w="685"/>
      </w:tblGrid>
      <w:tr w:rsidR="0080532D" w:rsidRPr="00595E19" w:rsidTr="00EE2580">
        <w:trPr>
          <w:tblHeader/>
        </w:trPr>
        <w:tc>
          <w:tcPr>
            <w:tcW w:w="1400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Preference (n, %)</w:t>
            </w:r>
          </w:p>
        </w:tc>
        <w:tc>
          <w:tcPr>
            <w:tcW w:w="350" w:type="pct"/>
            <w:vMerge w:val="restart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Total</w:t>
            </w:r>
          </w:p>
        </w:tc>
        <w:tc>
          <w:tcPr>
            <w:tcW w:w="750" w:type="pct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Sex</w:t>
            </w:r>
          </w:p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1032" w:type="pct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Age groups in years</w:t>
            </w:r>
          </w:p>
        </w:tc>
        <w:tc>
          <w:tcPr>
            <w:tcW w:w="721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Place of residence</w:t>
            </w:r>
          </w:p>
        </w:tc>
        <w:tc>
          <w:tcPr>
            <w:tcW w:w="747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Time on ART at study enrolment</w:t>
            </w:r>
          </w:p>
        </w:tc>
      </w:tr>
      <w:tr w:rsidR="0080532D" w:rsidRPr="00595E19" w:rsidTr="00EE2580">
        <w:trPr>
          <w:tblHeader/>
        </w:trPr>
        <w:tc>
          <w:tcPr>
            <w:tcW w:w="1400" w:type="pct"/>
            <w:vMerge/>
            <w:tcBorders>
              <w:bottom w:val="single" w:sz="4" w:space="0" w:color="000000" w:themeColor="text1"/>
            </w:tcBorders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Male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Female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18-24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25-49</w:t>
            </w:r>
          </w:p>
        </w:tc>
        <w:tc>
          <w:tcPr>
            <w:tcW w:w="332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50+</w:t>
            </w:r>
          </w:p>
        </w:tc>
        <w:tc>
          <w:tcPr>
            <w:tcW w:w="371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Rural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Urban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I/RI</w:t>
            </w: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color w:val="000000"/>
                <w:lang w:eastAsia="en-ZA"/>
              </w:rPr>
              <w:t>≤6 months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7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7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6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Cs/>
                <w:color w:val="000000"/>
              </w:rPr>
            </w:pPr>
            <w:r w:rsidRPr="00595E19">
              <w:rPr>
                <w:rFonts w:cstheme="minorHAnsi"/>
                <w:bCs/>
                <w:color w:val="000000"/>
              </w:rPr>
              <w:t xml:space="preserve"> 62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Cs/>
                <w:color w:val="000000"/>
              </w:rPr>
            </w:pPr>
            <w:r w:rsidRPr="00595E19">
              <w:rPr>
                <w:rFonts w:cstheme="minorHAnsi"/>
                <w:bCs/>
                <w:color w:val="000000"/>
              </w:rPr>
              <w:t>148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0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  <w:t>Preferred visit and dispensing procedure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rPr>
          <w:trHeight w:val="371"/>
        </w:trPr>
        <w:tc>
          <w:tcPr>
            <w:tcW w:w="1400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Offered choice about service delivery since starting ART (yes)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0 (13)</w:t>
            </w: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12)</w:t>
            </w:r>
          </w:p>
        </w:tc>
        <w:tc>
          <w:tcPr>
            <w:tcW w:w="400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0 (14)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13)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9 (13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10)</w:t>
            </w:r>
          </w:p>
        </w:tc>
        <w:tc>
          <w:tcPr>
            <w:tcW w:w="37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3 (13)</w:t>
            </w:r>
          </w:p>
        </w:tc>
        <w:tc>
          <w:tcPr>
            <w:tcW w:w="3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7 (11)</w:t>
            </w:r>
          </w:p>
        </w:tc>
        <w:tc>
          <w:tcPr>
            <w:tcW w:w="400" w:type="pct"/>
            <w:tcBorders>
              <w:top w:val="single" w:sz="4" w:space="0" w:color="D9D9D9" w:themeColor="background1" w:themeShade="D9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12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9 (14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clinic visit frequency</w:t>
            </w: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E7E6E6" w:themeColor="background2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very month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1 (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9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 (8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9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7 (8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6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7 (8)</w:t>
            </w:r>
          </w:p>
        </w:tc>
        <w:tc>
          <w:tcPr>
            <w:tcW w:w="350" w:type="pct"/>
            <w:tcBorders>
              <w:left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 (9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13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5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very 2 months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9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13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 (8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11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 (9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6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8 (8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 (16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12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8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very 3 months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3 (30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5 (29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8 (31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28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7 (30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4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87 (30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6 (31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7 (3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6 (31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Every 6 months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2 (4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5 (45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7 (50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 (46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2 (49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 (46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13 (50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9 (40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3 (39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9 (53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ther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4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5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7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4)</w:t>
            </w:r>
          </w:p>
        </w:tc>
        <w:tc>
          <w:tcPr>
            <w:tcW w:w="332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8 (4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3)</w:t>
            </w:r>
          </w:p>
        </w:tc>
        <w:tc>
          <w:tcPr>
            <w:tcW w:w="400" w:type="pct"/>
            <w:tcBorders>
              <w:left w:val="nil"/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6)</w:t>
            </w:r>
          </w:p>
        </w:tc>
        <w:tc>
          <w:tcPr>
            <w:tcW w:w="347" w:type="pct"/>
            <w:tcBorders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4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red part of the month to visit clinic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Early in the month (first week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3 (41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9 (39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4 (42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 (45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8 (40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38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42 (39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1 (48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5 (4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8 (41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ate in the month (last week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7 (24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5 (25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2 (2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 (23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3 (24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31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58 (25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 (20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 (24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5 (25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iddle of the month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1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1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6 (13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15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7 (13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4 (13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2 (8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13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1 (12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ind w:firstLineChars="100" w:firstLine="220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No preference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5 (23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25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2 (22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18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8 (23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29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39 (22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6 (24)</w:t>
            </w:r>
          </w:p>
        </w:tc>
        <w:tc>
          <w:tcPr>
            <w:tcW w:w="400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23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6 (23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red time(s) of day to come to clinic visits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Before work (before 8 am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2 (26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28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0 (25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22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8 (27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33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6 (23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6 (38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0 (27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2 (2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ornings (8 am to 12 pm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9 (56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2 (51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7 (58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 (5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8 (55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65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6 (56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3 (56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3 (51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6 (58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unch time (12 am to 2 pm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 (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4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6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5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6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2 (5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9 (6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5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Afternoons (2 to 4 pm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5 (10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13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8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7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11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6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4 (10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1 (7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11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6 (9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After work (4-7 pm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8 (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8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 (7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1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0 (7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3 (9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1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Weekends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2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3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5 (2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3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2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ther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2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2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3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2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9 (3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400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2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3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Preference for bringing companion (friend, family, support person) to clinic (yes)</w:t>
            </w:r>
          </w:p>
        </w:tc>
        <w:tc>
          <w:tcPr>
            <w:tcW w:w="450" w:type="pct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1 (20)</w:t>
            </w:r>
          </w:p>
        </w:tc>
        <w:tc>
          <w:tcPr>
            <w:tcW w:w="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7 (22)</w:t>
            </w:r>
          </w:p>
        </w:tc>
        <w:tc>
          <w:tcPr>
            <w:tcW w:w="4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4 (18)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 (23)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4 (19)</w:t>
            </w:r>
          </w:p>
        </w:tc>
        <w:tc>
          <w:tcPr>
            <w:tcW w:w="33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17)</w:t>
            </w:r>
          </w:p>
        </w:tc>
        <w:tc>
          <w:tcPr>
            <w:tcW w:w="37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4 (18)</w:t>
            </w:r>
          </w:p>
        </w:tc>
        <w:tc>
          <w:tcPr>
            <w:tcW w:w="35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 (25)</w:t>
            </w:r>
          </w:p>
        </w:tc>
        <w:tc>
          <w:tcPr>
            <w:tcW w:w="4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24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8 (17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How many months of HIV medications did you receive today?</w:t>
            </w:r>
          </w:p>
        </w:tc>
        <w:tc>
          <w:tcPr>
            <w:tcW w:w="4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2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None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34 (4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4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7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4(4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 (4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4 (4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10 (7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8 (3)</w:t>
            </w:r>
          </w:p>
        </w:tc>
        <w:tc>
          <w:tcPr>
            <w:tcW w:w="347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26 (5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>&lt; One month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28 (4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5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3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3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2 (4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 (4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3 (4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5(3)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23 (9)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5 (1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One month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274 (36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3 (36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1 (35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2 (42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06 (35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16 (31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19 (35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55 (37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170 (65)</w:t>
            </w:r>
          </w:p>
        </w:tc>
        <w:tc>
          <w:tcPr>
            <w:tcW w:w="347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104 (20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Two months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59 (8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9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 (7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9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43 (7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5 (10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38 (6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1 (14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6 (2)</w:t>
            </w:r>
          </w:p>
        </w:tc>
        <w:tc>
          <w:tcPr>
            <w:tcW w:w="347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53 (10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Three months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334 (43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5 (37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9 (47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34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67 (45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5 (48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84 (46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50 (34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45 (17)</w:t>
            </w:r>
          </w:p>
        </w:tc>
        <w:tc>
          <w:tcPr>
            <w:tcW w:w="347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289 (5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lastRenderedPageBreak/>
              <w:t>Four months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4 (0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3 (1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0 (0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 (0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-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4 (1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>Six months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12 (2)</w:t>
            </w:r>
          </w:p>
        </w:tc>
        <w:tc>
          <w:tcPr>
            <w:tcW w:w="350" w:type="pct"/>
            <w:gridSpan w:val="2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2)</w:t>
            </w:r>
          </w:p>
        </w:tc>
        <w:tc>
          <w:tcPr>
            <w:tcW w:w="40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1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50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11 (2)</w:t>
            </w:r>
          </w:p>
        </w:tc>
        <w:tc>
          <w:tcPr>
            <w:tcW w:w="332" w:type="pct"/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1 (2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10 (2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 (1)</w:t>
            </w:r>
          </w:p>
        </w:tc>
        <w:tc>
          <w:tcPr>
            <w:tcW w:w="400" w:type="pct"/>
            <w:tcBorders>
              <w:left w:val="nil"/>
              <w:right w:val="nil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2 (1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10 (2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</w:rPr>
              <w:t xml:space="preserve">       Other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26 (3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5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2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0 (3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1 (2)</w:t>
            </w:r>
          </w:p>
        </w:tc>
        <w:tc>
          <w:tcPr>
            <w:tcW w:w="371" w:type="pct"/>
            <w:tcBorders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23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  <w:lang w:eastAsia="en-ZA"/>
              </w:rPr>
              <w:t>3 (2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  <w:r w:rsidRPr="00595E19">
              <w:rPr>
                <w:rFonts w:cstheme="minorHAnsi"/>
              </w:rPr>
              <w:t>7(3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</w:rPr>
              <w:t>19 (4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how many months of medications to be dispensed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1 month at a ti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9 (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7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0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4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2 (5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 (5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1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3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2 months at a ti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9 (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11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6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7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8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4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4 (7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5 (10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1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3 months at a ti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7 (31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8 (30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9 (31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2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5 (31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4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94 (31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3 (29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1 (31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6 (31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4 months at a ti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3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2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2 (2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2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6 months at a time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9 (54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4 (48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5 (57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 (5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6 (55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50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1 (55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8 (53)</w:t>
            </w:r>
          </w:p>
        </w:tc>
        <w:tc>
          <w:tcPr>
            <w:tcW w:w="400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2 (47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7 (58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medication packaging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ne bottle for each month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0 (3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3 (36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7 (3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26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9 (37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37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06 (33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4 (4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7 (33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3 (3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ne larger bottle with several months in it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7 (36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5 (33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2 (37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36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0 (35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4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27 (36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0 (34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9 (3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8 (39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Unmarked (blank) container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 (7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5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 (8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17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5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4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5 (7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 (5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8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2 (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Container with instruction label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4 (11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1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3 (10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10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1 (12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8 (11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6 (11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 (15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6 (9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Blister pack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 (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7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 (5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7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5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6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8 (6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 (2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9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4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Any kind of packaging is fin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 (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7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 (5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2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6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8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 (5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 (5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5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6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Something else(specify)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1)</w:t>
            </w:r>
          </w:p>
        </w:tc>
        <w:tc>
          <w:tcPr>
            <w:tcW w:w="350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1)</w:t>
            </w:r>
          </w:p>
        </w:tc>
        <w:tc>
          <w:tcPr>
            <w:tcW w:w="40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2)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0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1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347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  <w:t>Preferred provider and service location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healthcare provider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Doctor or clinical officer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82 (50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8 (58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4 (4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51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2 (49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52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08 (49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4 (50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2 (47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0 (51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Nurs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0 (26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 (21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5 (28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24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4 (26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31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66 (27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 (2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2 (24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8 (2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Counsellor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8 (20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3 (17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5 (22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20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6 (21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13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20 (19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8 (26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1 (27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7 (1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CHW, peer/expert patient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2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3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2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2)</w:t>
            </w:r>
          </w:p>
        </w:tc>
        <w:tc>
          <w:tcPr>
            <w:tcW w:w="350" w:type="pct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1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 (2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Someone else (specify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 (2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3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2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1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3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6 (3)</w:t>
            </w:r>
          </w:p>
        </w:tc>
        <w:tc>
          <w:tcPr>
            <w:tcW w:w="350" w:type="pct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 (1)</w:t>
            </w:r>
          </w:p>
        </w:tc>
        <w:tc>
          <w:tcPr>
            <w:tcW w:w="400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2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3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Preference for service delivery location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Community-based (e.g. at a school or church or pharmacy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2 (30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7 (30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5 (30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24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6 (33)</w:t>
            </w:r>
          </w:p>
        </w:tc>
        <w:tc>
          <w:tcPr>
            <w:tcW w:w="332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12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96 (31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6 (24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6 (29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6 (31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Home medication delivery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39 (57)</w:t>
            </w:r>
          </w:p>
        </w:tc>
        <w:tc>
          <w:tcPr>
            <w:tcW w:w="350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1 (59)</w:t>
            </w:r>
          </w:p>
        </w:tc>
        <w:tc>
          <w:tcPr>
            <w:tcW w:w="40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8 (56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4 (52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0 (59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48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4 (55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95 (64)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5 (59)</w:t>
            </w:r>
          </w:p>
        </w:tc>
        <w:tc>
          <w:tcPr>
            <w:tcW w:w="347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84 (56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b/>
                <w:bCs/>
                <w:i/>
                <w:iCs/>
                <w:color w:val="000000"/>
                <w:lang w:eastAsia="en-ZA"/>
              </w:rPr>
              <w:t>Counselling and education preferences</w:t>
            </w:r>
          </w:p>
        </w:tc>
        <w:tc>
          <w:tcPr>
            <w:tcW w:w="35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quantity of one-on-one counselling to help manage your treatment, compared to what you received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or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2 (4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8 (46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4 (49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8 (55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9 (47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48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0 (47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2 (55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9 (49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3 (48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Sa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9 (4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1 (51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8 (4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0 (41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4 (49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 (48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07 (49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2 (42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4 (48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5 (48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ess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4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3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4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6 (4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 (3)</w:t>
            </w:r>
          </w:p>
        </w:tc>
        <w:tc>
          <w:tcPr>
            <w:tcW w:w="400" w:type="pct"/>
            <w:tcBorders>
              <w:left w:val="nil"/>
              <w:bottom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3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4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ence for quantity of information and education about HIV and ART, compared to what you received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E7E6E6" w:themeColor="background2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Mor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72 (4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4 (44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58 (50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2 (59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6 (46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 (46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00 (48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2 (49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0 (50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2 (4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The sa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9 (4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6 (53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3 (45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5 (37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8 (50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50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00 (48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69 (47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2 (47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7 (48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Less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0 (4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3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5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2 (4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4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3 (4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7 (5)</w:t>
            </w:r>
          </w:p>
        </w:tc>
        <w:tc>
          <w:tcPr>
            <w:tcW w:w="400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3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4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lastRenderedPageBreak/>
              <w:t>Preference for format to receive information about HIV and ART**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Written material (brochure or information sheet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1 (2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1 (24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0 (21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3 (27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3 (21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29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37 (22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4 (2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7 (26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4 (20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Class/group session in community (not at clinic)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1 (7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 (6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 (7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8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6 (6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10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8 (6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3 (9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8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Class/group session with provider at clinic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1 (17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13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7 (19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24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5 (16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 (13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12 (18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9 (1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13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6 (19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One-on-one session with provider at clinic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0 (4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6 (45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4 (4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 (4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1 (45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 (44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58 (41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92 (62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4 (44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6 (46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Social media (e.g. Facebook, Twitter) 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 (7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4 (9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1 (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7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4 (7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4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5 (7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0 (7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 (8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Group within my community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 (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 (3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4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2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 (2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3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3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 xml:space="preserve">       Radio or TV 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3 (24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25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0 (23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6 (21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9 (23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35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6 (23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37 (25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3 (24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0 (24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Videos to watch online at ho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 (2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 (2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2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3 (2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1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Text messages on my phon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6 (31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93 (36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3 (28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 (28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91 (32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1 (21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85 (30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1 (34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4 (32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52 (30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Links to websites that I can browse in my own time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6 (1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1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2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2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5 (1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 (1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 (1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Other 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35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  <w:tc>
          <w:tcPr>
            <w:tcW w:w="400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 (1)</w:t>
            </w:r>
          </w:p>
        </w:tc>
        <w:tc>
          <w:tcPr>
            <w:tcW w:w="33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0 (0)</w:t>
            </w:r>
          </w:p>
        </w:tc>
        <w:tc>
          <w:tcPr>
            <w:tcW w:w="371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4 (1)</w:t>
            </w:r>
          </w:p>
        </w:tc>
        <w:tc>
          <w:tcPr>
            <w:tcW w:w="350" w:type="pct"/>
            <w:tcBorders>
              <w:top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400" w:type="pct"/>
            <w:tcBorders>
              <w:left w:val="nil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 (1)</w:t>
            </w:r>
          </w:p>
        </w:tc>
        <w:tc>
          <w:tcPr>
            <w:tcW w:w="347" w:type="pct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 (0)</w:t>
            </w:r>
          </w:p>
        </w:tc>
      </w:tr>
      <w:tr w:rsidR="0080532D" w:rsidRPr="00595E19" w:rsidTr="00EE2580">
        <w:tc>
          <w:tcPr>
            <w:tcW w:w="1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Preferred language for receiving information about HIV and ART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3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71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50" w:type="pct"/>
            <w:tcBorders>
              <w:top w:val="single" w:sz="4" w:space="0" w:color="E7E6E6" w:themeColor="background2"/>
            </w:tcBorders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lang w:eastAsia="en-ZA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 xml:space="preserve">      English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28 (17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8 (19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0 (1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9 (24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9 (15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 (19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14 (18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4 (9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1 (16)</w:t>
            </w:r>
          </w:p>
        </w:tc>
        <w:tc>
          <w:tcPr>
            <w:tcW w:w="347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7 (1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Nyanja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46 (45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9 (42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7 (4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6 (46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4 (46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6 (31)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62 (42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84 (57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07 (41)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39 (47)</w:t>
            </w:r>
          </w:p>
        </w:tc>
      </w:tr>
      <w:tr w:rsidR="0080532D" w:rsidRPr="00595E19" w:rsidTr="00EE2580">
        <w:tc>
          <w:tcPr>
            <w:tcW w:w="1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lastRenderedPageBreak/>
              <w:t>Bemba</w:t>
            </w:r>
          </w:p>
        </w:tc>
        <w:tc>
          <w:tcPr>
            <w:tcW w:w="35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17 (28)</w:t>
            </w:r>
          </w:p>
        </w:tc>
        <w:tc>
          <w:tcPr>
            <w:tcW w:w="350" w:type="pct"/>
            <w:gridSpan w:val="2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71 (28)</w:t>
            </w:r>
          </w:p>
        </w:tc>
        <w:tc>
          <w:tcPr>
            <w:tcW w:w="400" w:type="pct"/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46 (28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7 (22)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72 (29)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8 (35)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05 (33)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12 (8)</w:t>
            </w:r>
          </w:p>
        </w:tc>
        <w:tc>
          <w:tcPr>
            <w:tcW w:w="400" w:type="pct"/>
            <w:tcBorders>
              <w:left w:val="nil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4 (32)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133 (26)</w:t>
            </w:r>
          </w:p>
        </w:tc>
      </w:tr>
      <w:tr w:rsidR="0080532D" w:rsidRPr="00595E19" w:rsidTr="00EE2580">
        <w:tc>
          <w:tcPr>
            <w:tcW w:w="140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right"/>
              <w:rPr>
                <w:rFonts w:cstheme="minorHAnsi"/>
                <w:i/>
                <w:iCs/>
                <w:color w:val="000000"/>
                <w:lang w:eastAsia="en-ZA"/>
              </w:rPr>
            </w:pPr>
            <w:r w:rsidRPr="00595E19">
              <w:rPr>
                <w:rFonts w:cstheme="minorHAnsi"/>
                <w:i/>
                <w:iCs/>
                <w:color w:val="000000"/>
                <w:lang w:eastAsia="en-ZA"/>
              </w:rPr>
              <w:t>Tonga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5 (7)</w:t>
            </w:r>
          </w:p>
        </w:tc>
        <w:tc>
          <w:tcPr>
            <w:tcW w:w="350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8)</w:t>
            </w:r>
          </w:p>
        </w:tc>
        <w:tc>
          <w:tcPr>
            <w:tcW w:w="400" w:type="pct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7)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8 (7)</w:t>
            </w:r>
          </w:p>
        </w:tc>
        <w:tc>
          <w:tcPr>
            <w:tcW w:w="350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42 (7)</w:t>
            </w:r>
          </w:p>
        </w:tc>
        <w:tc>
          <w:tcPr>
            <w:tcW w:w="332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5 (10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6 (4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595E19">
              <w:rPr>
                <w:rFonts w:cstheme="minorHAnsi"/>
                <w:color w:val="000000"/>
              </w:rPr>
              <w:t>29 (20)</w:t>
            </w:r>
          </w:p>
        </w:tc>
        <w:tc>
          <w:tcPr>
            <w:tcW w:w="400" w:type="pct"/>
            <w:tcBorders>
              <w:left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20 (8)</w:t>
            </w:r>
          </w:p>
        </w:tc>
        <w:tc>
          <w:tcPr>
            <w:tcW w:w="347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80532D" w:rsidRPr="00595E19" w:rsidRDefault="0080532D" w:rsidP="00EE2580">
            <w:pPr>
              <w:spacing w:line="480" w:lineRule="auto"/>
              <w:jc w:val="center"/>
              <w:rPr>
                <w:rFonts w:cstheme="minorHAnsi"/>
                <w:color w:val="000000"/>
                <w:lang w:eastAsia="en-ZA"/>
              </w:rPr>
            </w:pPr>
            <w:r w:rsidRPr="00595E19">
              <w:rPr>
                <w:rFonts w:cstheme="minorHAnsi"/>
                <w:color w:val="000000"/>
                <w:lang w:eastAsia="en-ZA"/>
              </w:rPr>
              <w:t>35 (7)</w:t>
            </w:r>
          </w:p>
        </w:tc>
      </w:tr>
    </w:tbl>
    <w:p w:rsidR="0080532D" w:rsidRPr="00595E19" w:rsidRDefault="0080532D" w:rsidP="0080532D">
      <w:pPr>
        <w:spacing w:line="480" w:lineRule="auto"/>
        <w:rPr>
          <w:rFonts w:cstheme="minorHAnsi"/>
        </w:rPr>
      </w:pPr>
    </w:p>
    <w:p w:rsidR="0080532D" w:rsidRPr="00595E19" w:rsidRDefault="0080532D" w:rsidP="0080532D">
      <w:pPr>
        <w:spacing w:line="480" w:lineRule="auto"/>
        <w:rPr>
          <w:rFonts w:cstheme="minorHAnsi"/>
          <w:color w:val="000000"/>
        </w:rPr>
      </w:pPr>
      <w:r w:rsidRPr="00595E19">
        <w:rPr>
          <w:rFonts w:cstheme="minorHAnsi"/>
        </w:rPr>
        <w:t xml:space="preserve">*I/RI = Initiating ART on the day of PREFER study </w:t>
      </w:r>
      <w:proofErr w:type="spellStart"/>
      <w:r w:rsidRPr="00595E19">
        <w:rPr>
          <w:rFonts w:cstheme="minorHAnsi"/>
        </w:rPr>
        <w:t>enrollment</w:t>
      </w:r>
      <w:proofErr w:type="spellEnd"/>
      <w:r w:rsidRPr="00595E19">
        <w:rPr>
          <w:rFonts w:cstheme="minorHAnsi"/>
        </w:rPr>
        <w:t xml:space="preserve">; </w:t>
      </w:r>
      <m:oMath>
        <m:r>
          <m:rPr>
            <m:sty m:val="p"/>
          </m:rPr>
          <w:rPr>
            <w:rFonts w:ascii="Cambria Math" w:hAnsi="Cambria Math" w:cstheme="minorHAnsi"/>
          </w:rPr>
          <m:t>≤</m:t>
        </m:r>
      </m:oMath>
      <w:r w:rsidRPr="00595E19">
        <w:rPr>
          <w:rFonts w:cstheme="minorHAnsi"/>
        </w:rPr>
        <w:t xml:space="preserve"> </w:t>
      </w:r>
      <w:r w:rsidRPr="00595E19">
        <w:rPr>
          <w:rFonts w:cstheme="minorHAnsi"/>
          <w:color w:val="000000"/>
        </w:rPr>
        <w:t xml:space="preserve">6 </w:t>
      </w:r>
      <w:proofErr w:type="spellStart"/>
      <w:r w:rsidRPr="00595E19">
        <w:rPr>
          <w:rFonts w:cstheme="minorHAnsi"/>
          <w:color w:val="000000"/>
        </w:rPr>
        <w:t>mos</w:t>
      </w:r>
      <w:proofErr w:type="spellEnd"/>
      <w:r w:rsidRPr="00595E19">
        <w:rPr>
          <w:rFonts w:cstheme="minorHAnsi"/>
          <w:color w:val="000000"/>
        </w:rPr>
        <w:t xml:space="preserve"> = On ART for 6 months or less at time of study </w:t>
      </w:r>
      <w:proofErr w:type="spellStart"/>
      <w:r w:rsidRPr="00595E19">
        <w:rPr>
          <w:rFonts w:cstheme="minorHAnsi"/>
          <w:color w:val="000000"/>
        </w:rPr>
        <w:t>enrollment</w:t>
      </w:r>
      <w:proofErr w:type="spellEnd"/>
    </w:p>
    <w:p w:rsidR="0080532D" w:rsidRPr="00EF623A" w:rsidRDefault="0080532D" w:rsidP="0080532D">
      <w:pPr>
        <w:spacing w:line="480" w:lineRule="auto"/>
        <w:rPr>
          <w:rFonts w:cstheme="minorHAnsi"/>
          <w:b/>
        </w:rPr>
      </w:pPr>
      <w:r w:rsidRPr="00595E19">
        <w:rPr>
          <w:rFonts w:cstheme="minorHAnsi"/>
        </w:rPr>
        <w:t>**Clients could select as many as apply</w:t>
      </w:r>
    </w:p>
    <w:p w:rsidR="0080532D" w:rsidRPr="00EF623A" w:rsidRDefault="0080532D" w:rsidP="0080532D">
      <w:pPr>
        <w:spacing w:line="480" w:lineRule="auto"/>
        <w:rPr>
          <w:rFonts w:cstheme="minorHAnsi"/>
          <w:b/>
        </w:rPr>
      </w:pPr>
    </w:p>
    <w:p w:rsidR="00384AE0" w:rsidRPr="00595E19" w:rsidRDefault="00384AE0" w:rsidP="00384AE0">
      <w:pPr>
        <w:spacing w:line="480" w:lineRule="auto"/>
        <w:rPr>
          <w:rFonts w:cstheme="minorHAnsi"/>
        </w:rPr>
      </w:pPr>
      <w:r w:rsidRPr="00595E19">
        <w:rPr>
          <w:rFonts w:cstheme="minorHAnsi"/>
        </w:rPr>
        <w:t>File S1. Survey instrument</w:t>
      </w:r>
    </w:p>
    <w:p w:rsidR="009C3DCF" w:rsidRPr="0080532D" w:rsidRDefault="009C3DCF" w:rsidP="0080532D"/>
    <w:sectPr w:rsidR="009C3DCF" w:rsidRPr="0080532D" w:rsidSect="00FC2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982B0B"/>
    <w:multiLevelType w:val="hybridMultilevel"/>
    <w:tmpl w:val="7CAE9D30"/>
    <w:lvl w:ilvl="0" w:tplc="2EF4A06A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9A19A5"/>
    <w:multiLevelType w:val="hybridMultilevel"/>
    <w:tmpl w:val="A086C3F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B45F0C"/>
    <w:multiLevelType w:val="hybridMultilevel"/>
    <w:tmpl w:val="F0EE6630"/>
    <w:lvl w:ilvl="0" w:tplc="AF8895E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5D3"/>
    <w:rsid w:val="00000376"/>
    <w:rsid w:val="000110C4"/>
    <w:rsid w:val="00022B38"/>
    <w:rsid w:val="00023E4E"/>
    <w:rsid w:val="0002742B"/>
    <w:rsid w:val="0003538A"/>
    <w:rsid w:val="00040594"/>
    <w:rsid w:val="00041848"/>
    <w:rsid w:val="000425EF"/>
    <w:rsid w:val="00043B1A"/>
    <w:rsid w:val="00053FEA"/>
    <w:rsid w:val="00061096"/>
    <w:rsid w:val="00062D3B"/>
    <w:rsid w:val="00065EB5"/>
    <w:rsid w:val="000663E2"/>
    <w:rsid w:val="00066A2F"/>
    <w:rsid w:val="00066F84"/>
    <w:rsid w:val="000711AC"/>
    <w:rsid w:val="00076674"/>
    <w:rsid w:val="0008271F"/>
    <w:rsid w:val="00090664"/>
    <w:rsid w:val="00092016"/>
    <w:rsid w:val="000A6F58"/>
    <w:rsid w:val="000C50A3"/>
    <w:rsid w:val="000D5DE1"/>
    <w:rsid w:val="000E40A2"/>
    <w:rsid w:val="000F05D3"/>
    <w:rsid w:val="000F0F0C"/>
    <w:rsid w:val="000F265D"/>
    <w:rsid w:val="000F79EC"/>
    <w:rsid w:val="00113032"/>
    <w:rsid w:val="0011575C"/>
    <w:rsid w:val="001266C4"/>
    <w:rsid w:val="00132620"/>
    <w:rsid w:val="00135199"/>
    <w:rsid w:val="00137214"/>
    <w:rsid w:val="0014270A"/>
    <w:rsid w:val="00143F5B"/>
    <w:rsid w:val="00150797"/>
    <w:rsid w:val="00156380"/>
    <w:rsid w:val="00164256"/>
    <w:rsid w:val="00166D4A"/>
    <w:rsid w:val="00172C60"/>
    <w:rsid w:val="00175A47"/>
    <w:rsid w:val="00175AB7"/>
    <w:rsid w:val="001760E5"/>
    <w:rsid w:val="00177BF8"/>
    <w:rsid w:val="0018276B"/>
    <w:rsid w:val="00182FA2"/>
    <w:rsid w:val="00187456"/>
    <w:rsid w:val="0018779D"/>
    <w:rsid w:val="00187C5C"/>
    <w:rsid w:val="00191E8D"/>
    <w:rsid w:val="001A053E"/>
    <w:rsid w:val="001B5A2D"/>
    <w:rsid w:val="001C29D3"/>
    <w:rsid w:val="001C362B"/>
    <w:rsid w:val="001C4B10"/>
    <w:rsid w:val="001C6718"/>
    <w:rsid w:val="001D3A78"/>
    <w:rsid w:val="001E0F19"/>
    <w:rsid w:val="001E0F65"/>
    <w:rsid w:val="001E2C46"/>
    <w:rsid w:val="001E302F"/>
    <w:rsid w:val="001E4241"/>
    <w:rsid w:val="001E7FEB"/>
    <w:rsid w:val="001F5281"/>
    <w:rsid w:val="001F799F"/>
    <w:rsid w:val="002030AE"/>
    <w:rsid w:val="00211167"/>
    <w:rsid w:val="00212AC0"/>
    <w:rsid w:val="00227271"/>
    <w:rsid w:val="00230D1B"/>
    <w:rsid w:val="002416EF"/>
    <w:rsid w:val="002417A7"/>
    <w:rsid w:val="00250BBF"/>
    <w:rsid w:val="002565E9"/>
    <w:rsid w:val="0026385F"/>
    <w:rsid w:val="00264AF2"/>
    <w:rsid w:val="00265F0B"/>
    <w:rsid w:val="00267D0B"/>
    <w:rsid w:val="00270584"/>
    <w:rsid w:val="00270AA0"/>
    <w:rsid w:val="00273D7F"/>
    <w:rsid w:val="00275689"/>
    <w:rsid w:val="00277440"/>
    <w:rsid w:val="00282A28"/>
    <w:rsid w:val="00292875"/>
    <w:rsid w:val="00295530"/>
    <w:rsid w:val="0029684C"/>
    <w:rsid w:val="002972EC"/>
    <w:rsid w:val="00297536"/>
    <w:rsid w:val="00297579"/>
    <w:rsid w:val="002A34C2"/>
    <w:rsid w:val="002A5378"/>
    <w:rsid w:val="002C1CBC"/>
    <w:rsid w:val="002C29D2"/>
    <w:rsid w:val="002D0217"/>
    <w:rsid w:val="002D4625"/>
    <w:rsid w:val="002D6544"/>
    <w:rsid w:val="002D6765"/>
    <w:rsid w:val="002D6B51"/>
    <w:rsid w:val="002E1D27"/>
    <w:rsid w:val="002E2125"/>
    <w:rsid w:val="002F0840"/>
    <w:rsid w:val="002F167B"/>
    <w:rsid w:val="002F2BB4"/>
    <w:rsid w:val="002F33BA"/>
    <w:rsid w:val="00301C8E"/>
    <w:rsid w:val="00307B70"/>
    <w:rsid w:val="003121ED"/>
    <w:rsid w:val="00320B95"/>
    <w:rsid w:val="003223B6"/>
    <w:rsid w:val="00323194"/>
    <w:rsid w:val="00325891"/>
    <w:rsid w:val="003340E2"/>
    <w:rsid w:val="0033512D"/>
    <w:rsid w:val="003419DB"/>
    <w:rsid w:val="0036099E"/>
    <w:rsid w:val="003706C4"/>
    <w:rsid w:val="003714BF"/>
    <w:rsid w:val="00371E06"/>
    <w:rsid w:val="00380046"/>
    <w:rsid w:val="0038274B"/>
    <w:rsid w:val="003838A6"/>
    <w:rsid w:val="00384AE0"/>
    <w:rsid w:val="00387D87"/>
    <w:rsid w:val="00387E60"/>
    <w:rsid w:val="00392760"/>
    <w:rsid w:val="00394796"/>
    <w:rsid w:val="00396609"/>
    <w:rsid w:val="00397E51"/>
    <w:rsid w:val="003A111A"/>
    <w:rsid w:val="003A33F3"/>
    <w:rsid w:val="003B0AC1"/>
    <w:rsid w:val="003B2875"/>
    <w:rsid w:val="003B291C"/>
    <w:rsid w:val="003B6A0B"/>
    <w:rsid w:val="003C1C82"/>
    <w:rsid w:val="003D121D"/>
    <w:rsid w:val="003D1774"/>
    <w:rsid w:val="003D29E7"/>
    <w:rsid w:val="003E103A"/>
    <w:rsid w:val="003E2970"/>
    <w:rsid w:val="003E54E1"/>
    <w:rsid w:val="003E57B6"/>
    <w:rsid w:val="003E62B2"/>
    <w:rsid w:val="003F6FFD"/>
    <w:rsid w:val="00406E06"/>
    <w:rsid w:val="0040715E"/>
    <w:rsid w:val="00417EC1"/>
    <w:rsid w:val="00421461"/>
    <w:rsid w:val="00434823"/>
    <w:rsid w:val="00437692"/>
    <w:rsid w:val="00446716"/>
    <w:rsid w:val="0044763D"/>
    <w:rsid w:val="004507F3"/>
    <w:rsid w:val="00456F23"/>
    <w:rsid w:val="004616CE"/>
    <w:rsid w:val="00466605"/>
    <w:rsid w:val="00477A3D"/>
    <w:rsid w:val="00487955"/>
    <w:rsid w:val="0049193D"/>
    <w:rsid w:val="00494D9F"/>
    <w:rsid w:val="004A437F"/>
    <w:rsid w:val="004A43B6"/>
    <w:rsid w:val="004B3194"/>
    <w:rsid w:val="004B34D1"/>
    <w:rsid w:val="004B5940"/>
    <w:rsid w:val="004C18A6"/>
    <w:rsid w:val="004C342C"/>
    <w:rsid w:val="004C7EEE"/>
    <w:rsid w:val="004D2011"/>
    <w:rsid w:val="004D374F"/>
    <w:rsid w:val="004D7256"/>
    <w:rsid w:val="004E21F3"/>
    <w:rsid w:val="004E36AF"/>
    <w:rsid w:val="004F0881"/>
    <w:rsid w:val="005003F3"/>
    <w:rsid w:val="00500605"/>
    <w:rsid w:val="00503465"/>
    <w:rsid w:val="00505237"/>
    <w:rsid w:val="005107C1"/>
    <w:rsid w:val="005156DF"/>
    <w:rsid w:val="00516BC5"/>
    <w:rsid w:val="00520539"/>
    <w:rsid w:val="00520F6A"/>
    <w:rsid w:val="00522E7B"/>
    <w:rsid w:val="005331A7"/>
    <w:rsid w:val="005354EE"/>
    <w:rsid w:val="00540B90"/>
    <w:rsid w:val="00543BD5"/>
    <w:rsid w:val="005452FE"/>
    <w:rsid w:val="00552D02"/>
    <w:rsid w:val="00553B6C"/>
    <w:rsid w:val="005556C1"/>
    <w:rsid w:val="00556E2D"/>
    <w:rsid w:val="00560F2B"/>
    <w:rsid w:val="00562033"/>
    <w:rsid w:val="005854CD"/>
    <w:rsid w:val="00591A19"/>
    <w:rsid w:val="005963CB"/>
    <w:rsid w:val="005A04B9"/>
    <w:rsid w:val="005A33DB"/>
    <w:rsid w:val="005A4D18"/>
    <w:rsid w:val="005A59B7"/>
    <w:rsid w:val="005B1D81"/>
    <w:rsid w:val="005B5957"/>
    <w:rsid w:val="005C339F"/>
    <w:rsid w:val="005C3720"/>
    <w:rsid w:val="005C418C"/>
    <w:rsid w:val="005C4B7C"/>
    <w:rsid w:val="005C74BD"/>
    <w:rsid w:val="005D1D44"/>
    <w:rsid w:val="005E02FA"/>
    <w:rsid w:val="005E149A"/>
    <w:rsid w:val="005E2851"/>
    <w:rsid w:val="005E7AB6"/>
    <w:rsid w:val="005F0FA9"/>
    <w:rsid w:val="005F34E5"/>
    <w:rsid w:val="00601668"/>
    <w:rsid w:val="00601F21"/>
    <w:rsid w:val="00611CC6"/>
    <w:rsid w:val="00613AFF"/>
    <w:rsid w:val="006159A8"/>
    <w:rsid w:val="00615D28"/>
    <w:rsid w:val="00621CFB"/>
    <w:rsid w:val="0062390B"/>
    <w:rsid w:val="00624DD9"/>
    <w:rsid w:val="00627A60"/>
    <w:rsid w:val="00631196"/>
    <w:rsid w:val="006329D1"/>
    <w:rsid w:val="00632DE0"/>
    <w:rsid w:val="0063529E"/>
    <w:rsid w:val="006375A8"/>
    <w:rsid w:val="00642DAA"/>
    <w:rsid w:val="0065151E"/>
    <w:rsid w:val="006564C7"/>
    <w:rsid w:val="00671845"/>
    <w:rsid w:val="00677A6F"/>
    <w:rsid w:val="00680E55"/>
    <w:rsid w:val="00693F31"/>
    <w:rsid w:val="0069688A"/>
    <w:rsid w:val="006A4A7C"/>
    <w:rsid w:val="006C3035"/>
    <w:rsid w:val="006C48B3"/>
    <w:rsid w:val="006D00D0"/>
    <w:rsid w:val="006D70EA"/>
    <w:rsid w:val="006E25A6"/>
    <w:rsid w:val="006E41D1"/>
    <w:rsid w:val="006E6110"/>
    <w:rsid w:val="006E7CEE"/>
    <w:rsid w:val="00703FBF"/>
    <w:rsid w:val="007068DB"/>
    <w:rsid w:val="007121BE"/>
    <w:rsid w:val="00712621"/>
    <w:rsid w:val="00714FC6"/>
    <w:rsid w:val="00716564"/>
    <w:rsid w:val="00721EBA"/>
    <w:rsid w:val="00722FB0"/>
    <w:rsid w:val="00723C99"/>
    <w:rsid w:val="007256A3"/>
    <w:rsid w:val="00730A69"/>
    <w:rsid w:val="00736740"/>
    <w:rsid w:val="00746B8A"/>
    <w:rsid w:val="0076125A"/>
    <w:rsid w:val="00762407"/>
    <w:rsid w:val="00762643"/>
    <w:rsid w:val="00762AAA"/>
    <w:rsid w:val="00763438"/>
    <w:rsid w:val="00765CE3"/>
    <w:rsid w:val="00772D3A"/>
    <w:rsid w:val="007765C4"/>
    <w:rsid w:val="00780A31"/>
    <w:rsid w:val="0078422B"/>
    <w:rsid w:val="00793002"/>
    <w:rsid w:val="007A1961"/>
    <w:rsid w:val="007A1BC4"/>
    <w:rsid w:val="007A7680"/>
    <w:rsid w:val="007B426D"/>
    <w:rsid w:val="007C1D04"/>
    <w:rsid w:val="007D0BB9"/>
    <w:rsid w:val="007D2B32"/>
    <w:rsid w:val="007D3CF8"/>
    <w:rsid w:val="007D534B"/>
    <w:rsid w:val="007D577F"/>
    <w:rsid w:val="007D61C6"/>
    <w:rsid w:val="007D7F2D"/>
    <w:rsid w:val="007E060A"/>
    <w:rsid w:val="007E082D"/>
    <w:rsid w:val="007E0AB7"/>
    <w:rsid w:val="007E107A"/>
    <w:rsid w:val="007E38D5"/>
    <w:rsid w:val="007E6DE2"/>
    <w:rsid w:val="007F11B6"/>
    <w:rsid w:val="007F13A7"/>
    <w:rsid w:val="00803BE2"/>
    <w:rsid w:val="00805092"/>
    <w:rsid w:val="0080532D"/>
    <w:rsid w:val="00812448"/>
    <w:rsid w:val="00813E7C"/>
    <w:rsid w:val="0082491B"/>
    <w:rsid w:val="00825388"/>
    <w:rsid w:val="00827088"/>
    <w:rsid w:val="0082754D"/>
    <w:rsid w:val="00834537"/>
    <w:rsid w:val="0083796B"/>
    <w:rsid w:val="00837CD2"/>
    <w:rsid w:val="00843158"/>
    <w:rsid w:val="00846E85"/>
    <w:rsid w:val="00850332"/>
    <w:rsid w:val="00850D11"/>
    <w:rsid w:val="008535C2"/>
    <w:rsid w:val="00853FB7"/>
    <w:rsid w:val="00854576"/>
    <w:rsid w:val="008552D8"/>
    <w:rsid w:val="008602E2"/>
    <w:rsid w:val="00862975"/>
    <w:rsid w:val="00863A22"/>
    <w:rsid w:val="008655A9"/>
    <w:rsid w:val="00881997"/>
    <w:rsid w:val="00886A0F"/>
    <w:rsid w:val="00887597"/>
    <w:rsid w:val="00890356"/>
    <w:rsid w:val="008919CE"/>
    <w:rsid w:val="00891EE0"/>
    <w:rsid w:val="0089774E"/>
    <w:rsid w:val="008A58A3"/>
    <w:rsid w:val="008B2159"/>
    <w:rsid w:val="008B2411"/>
    <w:rsid w:val="008B2978"/>
    <w:rsid w:val="008B4C8E"/>
    <w:rsid w:val="008C3364"/>
    <w:rsid w:val="008C5DCA"/>
    <w:rsid w:val="008C7CEB"/>
    <w:rsid w:val="008E14F5"/>
    <w:rsid w:val="008E47C8"/>
    <w:rsid w:val="008E4D1C"/>
    <w:rsid w:val="008F1C0D"/>
    <w:rsid w:val="008F5D0B"/>
    <w:rsid w:val="008F7F73"/>
    <w:rsid w:val="009048B6"/>
    <w:rsid w:val="00904F08"/>
    <w:rsid w:val="00906625"/>
    <w:rsid w:val="00912D6D"/>
    <w:rsid w:val="0092339A"/>
    <w:rsid w:val="009242FD"/>
    <w:rsid w:val="00925724"/>
    <w:rsid w:val="009264BC"/>
    <w:rsid w:val="00941546"/>
    <w:rsid w:val="009453C0"/>
    <w:rsid w:val="00955330"/>
    <w:rsid w:val="00961188"/>
    <w:rsid w:val="009700D0"/>
    <w:rsid w:val="00971972"/>
    <w:rsid w:val="00973D4E"/>
    <w:rsid w:val="009740B4"/>
    <w:rsid w:val="00977816"/>
    <w:rsid w:val="00990C8C"/>
    <w:rsid w:val="009A1E91"/>
    <w:rsid w:val="009B1519"/>
    <w:rsid w:val="009B33C7"/>
    <w:rsid w:val="009B45E3"/>
    <w:rsid w:val="009C051D"/>
    <w:rsid w:val="009C3DCF"/>
    <w:rsid w:val="009C5D69"/>
    <w:rsid w:val="009C7160"/>
    <w:rsid w:val="009D4A03"/>
    <w:rsid w:val="009D5959"/>
    <w:rsid w:val="009E014D"/>
    <w:rsid w:val="009E0378"/>
    <w:rsid w:val="009E2CD0"/>
    <w:rsid w:val="009E7A07"/>
    <w:rsid w:val="009F02F8"/>
    <w:rsid w:val="009F55C3"/>
    <w:rsid w:val="009F7852"/>
    <w:rsid w:val="00A00A82"/>
    <w:rsid w:val="00A0236C"/>
    <w:rsid w:val="00A03101"/>
    <w:rsid w:val="00A05FDB"/>
    <w:rsid w:val="00A07DF1"/>
    <w:rsid w:val="00A11532"/>
    <w:rsid w:val="00A35873"/>
    <w:rsid w:val="00A4175E"/>
    <w:rsid w:val="00A43E1C"/>
    <w:rsid w:val="00A46075"/>
    <w:rsid w:val="00A61F77"/>
    <w:rsid w:val="00A631E9"/>
    <w:rsid w:val="00A63430"/>
    <w:rsid w:val="00A639ED"/>
    <w:rsid w:val="00A64596"/>
    <w:rsid w:val="00A6577E"/>
    <w:rsid w:val="00A70F02"/>
    <w:rsid w:val="00A73FF3"/>
    <w:rsid w:val="00A83080"/>
    <w:rsid w:val="00A83F87"/>
    <w:rsid w:val="00A87292"/>
    <w:rsid w:val="00A9720C"/>
    <w:rsid w:val="00AA065C"/>
    <w:rsid w:val="00AA2FD7"/>
    <w:rsid w:val="00AA3822"/>
    <w:rsid w:val="00AA6B37"/>
    <w:rsid w:val="00AB00B7"/>
    <w:rsid w:val="00AB25D9"/>
    <w:rsid w:val="00AB42F9"/>
    <w:rsid w:val="00AB484C"/>
    <w:rsid w:val="00AC0B01"/>
    <w:rsid w:val="00AC2405"/>
    <w:rsid w:val="00AC2672"/>
    <w:rsid w:val="00AC2E0F"/>
    <w:rsid w:val="00AC7799"/>
    <w:rsid w:val="00AE1758"/>
    <w:rsid w:val="00AF03BD"/>
    <w:rsid w:val="00B02855"/>
    <w:rsid w:val="00B17168"/>
    <w:rsid w:val="00B2074C"/>
    <w:rsid w:val="00B22139"/>
    <w:rsid w:val="00B24DA8"/>
    <w:rsid w:val="00B26588"/>
    <w:rsid w:val="00B32B87"/>
    <w:rsid w:val="00B35427"/>
    <w:rsid w:val="00B37DE7"/>
    <w:rsid w:val="00B408D2"/>
    <w:rsid w:val="00B4281C"/>
    <w:rsid w:val="00B45FA7"/>
    <w:rsid w:val="00B47E62"/>
    <w:rsid w:val="00B55B33"/>
    <w:rsid w:val="00B65BAA"/>
    <w:rsid w:val="00B71E86"/>
    <w:rsid w:val="00B77C04"/>
    <w:rsid w:val="00B81044"/>
    <w:rsid w:val="00B85E95"/>
    <w:rsid w:val="00B86923"/>
    <w:rsid w:val="00B92CA0"/>
    <w:rsid w:val="00B944D3"/>
    <w:rsid w:val="00BA354B"/>
    <w:rsid w:val="00BA4D1D"/>
    <w:rsid w:val="00BA5B6F"/>
    <w:rsid w:val="00BB1E87"/>
    <w:rsid w:val="00BB641D"/>
    <w:rsid w:val="00BC6DE2"/>
    <w:rsid w:val="00BD6A37"/>
    <w:rsid w:val="00BE09B4"/>
    <w:rsid w:val="00BE392E"/>
    <w:rsid w:val="00BE6568"/>
    <w:rsid w:val="00BF6660"/>
    <w:rsid w:val="00C042EC"/>
    <w:rsid w:val="00C07CF6"/>
    <w:rsid w:val="00C11B69"/>
    <w:rsid w:val="00C14565"/>
    <w:rsid w:val="00C20EB1"/>
    <w:rsid w:val="00C24046"/>
    <w:rsid w:val="00C2504B"/>
    <w:rsid w:val="00C372AA"/>
    <w:rsid w:val="00C4567D"/>
    <w:rsid w:val="00C46CEB"/>
    <w:rsid w:val="00C5688D"/>
    <w:rsid w:val="00C57335"/>
    <w:rsid w:val="00C57BCC"/>
    <w:rsid w:val="00C732BA"/>
    <w:rsid w:val="00C8204F"/>
    <w:rsid w:val="00C84271"/>
    <w:rsid w:val="00C8513E"/>
    <w:rsid w:val="00C85F52"/>
    <w:rsid w:val="00C85FA3"/>
    <w:rsid w:val="00C90EE5"/>
    <w:rsid w:val="00C94DA3"/>
    <w:rsid w:val="00C9553E"/>
    <w:rsid w:val="00CA0526"/>
    <w:rsid w:val="00CA1EFC"/>
    <w:rsid w:val="00CA254C"/>
    <w:rsid w:val="00CB1EAE"/>
    <w:rsid w:val="00CB22CA"/>
    <w:rsid w:val="00CB37A9"/>
    <w:rsid w:val="00CB3F3C"/>
    <w:rsid w:val="00CC0730"/>
    <w:rsid w:val="00CC7A86"/>
    <w:rsid w:val="00CD1811"/>
    <w:rsid w:val="00CD4D7B"/>
    <w:rsid w:val="00CE53C9"/>
    <w:rsid w:val="00CE6339"/>
    <w:rsid w:val="00CF5B8A"/>
    <w:rsid w:val="00D0355E"/>
    <w:rsid w:val="00D10E99"/>
    <w:rsid w:val="00D111A3"/>
    <w:rsid w:val="00D1618D"/>
    <w:rsid w:val="00D231C5"/>
    <w:rsid w:val="00D27812"/>
    <w:rsid w:val="00D3034A"/>
    <w:rsid w:val="00D3336F"/>
    <w:rsid w:val="00D3749F"/>
    <w:rsid w:val="00D4550F"/>
    <w:rsid w:val="00D46D0D"/>
    <w:rsid w:val="00D658A5"/>
    <w:rsid w:val="00D66538"/>
    <w:rsid w:val="00D71404"/>
    <w:rsid w:val="00D75253"/>
    <w:rsid w:val="00D779C1"/>
    <w:rsid w:val="00D8025F"/>
    <w:rsid w:val="00D90120"/>
    <w:rsid w:val="00D92356"/>
    <w:rsid w:val="00D9323C"/>
    <w:rsid w:val="00DA1295"/>
    <w:rsid w:val="00DB4579"/>
    <w:rsid w:val="00DC04D0"/>
    <w:rsid w:val="00DC22E9"/>
    <w:rsid w:val="00DC2B75"/>
    <w:rsid w:val="00DE3EC3"/>
    <w:rsid w:val="00DF0A11"/>
    <w:rsid w:val="00DF458C"/>
    <w:rsid w:val="00DF5FE9"/>
    <w:rsid w:val="00E02C96"/>
    <w:rsid w:val="00E06D8E"/>
    <w:rsid w:val="00E11279"/>
    <w:rsid w:val="00E16361"/>
    <w:rsid w:val="00E27011"/>
    <w:rsid w:val="00E32363"/>
    <w:rsid w:val="00E37140"/>
    <w:rsid w:val="00E37C94"/>
    <w:rsid w:val="00E4133E"/>
    <w:rsid w:val="00E41878"/>
    <w:rsid w:val="00E42756"/>
    <w:rsid w:val="00E47199"/>
    <w:rsid w:val="00E50E6E"/>
    <w:rsid w:val="00E56368"/>
    <w:rsid w:val="00E56B78"/>
    <w:rsid w:val="00E57F44"/>
    <w:rsid w:val="00E60224"/>
    <w:rsid w:val="00E63506"/>
    <w:rsid w:val="00E64391"/>
    <w:rsid w:val="00E671C1"/>
    <w:rsid w:val="00E73F70"/>
    <w:rsid w:val="00E750B0"/>
    <w:rsid w:val="00E8189F"/>
    <w:rsid w:val="00E81DB8"/>
    <w:rsid w:val="00E82953"/>
    <w:rsid w:val="00E86326"/>
    <w:rsid w:val="00EA03C7"/>
    <w:rsid w:val="00EA06CF"/>
    <w:rsid w:val="00EA0B4D"/>
    <w:rsid w:val="00EA551C"/>
    <w:rsid w:val="00EB1D12"/>
    <w:rsid w:val="00EB291E"/>
    <w:rsid w:val="00EC236D"/>
    <w:rsid w:val="00EC2CFE"/>
    <w:rsid w:val="00EC6E13"/>
    <w:rsid w:val="00ED01A9"/>
    <w:rsid w:val="00ED5AAB"/>
    <w:rsid w:val="00EE17F9"/>
    <w:rsid w:val="00EF1950"/>
    <w:rsid w:val="00EF25B4"/>
    <w:rsid w:val="00EF29E1"/>
    <w:rsid w:val="00EF68B1"/>
    <w:rsid w:val="00F02CD6"/>
    <w:rsid w:val="00F10A88"/>
    <w:rsid w:val="00F13445"/>
    <w:rsid w:val="00F14F47"/>
    <w:rsid w:val="00F23961"/>
    <w:rsid w:val="00F253FE"/>
    <w:rsid w:val="00F2558F"/>
    <w:rsid w:val="00F2723B"/>
    <w:rsid w:val="00F278C6"/>
    <w:rsid w:val="00F439B0"/>
    <w:rsid w:val="00F462DB"/>
    <w:rsid w:val="00F533DA"/>
    <w:rsid w:val="00F5444C"/>
    <w:rsid w:val="00F56570"/>
    <w:rsid w:val="00F57C73"/>
    <w:rsid w:val="00F62668"/>
    <w:rsid w:val="00F71536"/>
    <w:rsid w:val="00F71986"/>
    <w:rsid w:val="00F843EB"/>
    <w:rsid w:val="00F94313"/>
    <w:rsid w:val="00FA6FE0"/>
    <w:rsid w:val="00FA75AE"/>
    <w:rsid w:val="00FB2CE0"/>
    <w:rsid w:val="00FB7147"/>
    <w:rsid w:val="00FC0B23"/>
    <w:rsid w:val="00FC268E"/>
    <w:rsid w:val="00FC2AD4"/>
    <w:rsid w:val="00FC4017"/>
    <w:rsid w:val="00FC4CE7"/>
    <w:rsid w:val="00FC55FF"/>
    <w:rsid w:val="00FD1EC8"/>
    <w:rsid w:val="00FD6217"/>
    <w:rsid w:val="00FD7F94"/>
    <w:rsid w:val="00FE0BBD"/>
    <w:rsid w:val="00FE138A"/>
    <w:rsid w:val="00FE3330"/>
    <w:rsid w:val="00FE383A"/>
    <w:rsid w:val="00FE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68F54-E1C4-4F67-B64F-F2350A15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3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3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32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32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32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32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32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32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32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394796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AC7799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paragraph" w:customStyle="1" w:styleId="Default">
    <w:name w:val="Default"/>
    <w:rsid w:val="00AC77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table" w:styleId="PlainTable2">
    <w:name w:val="Plain Table 2"/>
    <w:basedOn w:val="TableNormal"/>
    <w:uiPriority w:val="42"/>
    <w:rsid w:val="0081244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0532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0532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32D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32D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32D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32D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32D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32D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32D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053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32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32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32D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0532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32D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80532D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3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3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32D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0532D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5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0532D"/>
    <w:rPr>
      <w:color w:val="0563C1" w:themeColor="hyperlink"/>
      <w:u w:val="single"/>
    </w:rPr>
  </w:style>
  <w:style w:type="character" w:customStyle="1" w:styleId="ekabin03-1-0">
    <w:name w:val="_ekabin0_3-1-0"/>
    <w:basedOn w:val="DefaultParagraphFont"/>
    <w:rsid w:val="0080532D"/>
  </w:style>
  <w:style w:type="paragraph" w:customStyle="1" w:styleId="paragraph">
    <w:name w:val="paragraph"/>
    <w:basedOn w:val="Normal"/>
    <w:rsid w:val="00805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80532D"/>
  </w:style>
  <w:style w:type="character" w:customStyle="1" w:styleId="eop">
    <w:name w:val="eop"/>
    <w:basedOn w:val="DefaultParagraphFont"/>
    <w:rsid w:val="0080532D"/>
  </w:style>
  <w:style w:type="character" w:customStyle="1" w:styleId="spellingerror">
    <w:name w:val="spellingerror"/>
    <w:basedOn w:val="DefaultParagraphFont"/>
    <w:rsid w:val="0080532D"/>
  </w:style>
  <w:style w:type="paragraph" w:styleId="Revision">
    <w:name w:val="Revision"/>
    <w:hidden/>
    <w:uiPriority w:val="99"/>
    <w:semiHidden/>
    <w:rsid w:val="008053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5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32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32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3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32D"/>
    <w:rPr>
      <w:b/>
      <w:bCs/>
      <w:sz w:val="20"/>
      <w:szCs w:val="20"/>
      <w:lang w:val="en-US"/>
    </w:rPr>
  </w:style>
  <w:style w:type="paragraph" w:customStyle="1" w:styleId="Sydney2">
    <w:name w:val="Sydney2"/>
    <w:basedOn w:val="Heading2"/>
    <w:qFormat/>
    <w:rsid w:val="0080532D"/>
    <w:pPr>
      <w:spacing w:before="40" w:after="0"/>
    </w:pPr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32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32D"/>
    <w:rPr>
      <w:rFonts w:ascii="Segoe UI" w:hAnsi="Segoe UI" w:cs="Segoe UI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80532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80532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80532D"/>
    <w:rPr>
      <w:color w:val="666666"/>
    </w:rPr>
  </w:style>
  <w:style w:type="paragraph" w:styleId="NoSpacing">
    <w:name w:val="No Spacing"/>
    <w:uiPriority w:val="1"/>
    <w:qFormat/>
    <w:rsid w:val="0080532D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532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532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532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532D"/>
    <w:rPr>
      <w:lang w:val="en-US"/>
    </w:rPr>
  </w:style>
  <w:style w:type="paragraph" w:customStyle="1" w:styleId="Sydney3">
    <w:name w:val="Sydney3"/>
    <w:basedOn w:val="Heading3"/>
    <w:qFormat/>
    <w:rsid w:val="0080532D"/>
    <w:pPr>
      <w:spacing w:before="40" w:after="0" w:line="259" w:lineRule="auto"/>
    </w:pPr>
    <w:rPr>
      <w:b/>
      <w:color w:val="000000" w:themeColor="text1"/>
      <w:kern w:val="0"/>
      <w:sz w:val="22"/>
      <w:szCs w:val="24"/>
      <w14:ligatures w14:val="none"/>
    </w:rPr>
  </w:style>
  <w:style w:type="table" w:styleId="TableGridLight">
    <w:name w:val="Grid Table Light"/>
    <w:basedOn w:val="TableNormal"/>
    <w:uiPriority w:val="40"/>
    <w:rsid w:val="0080532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0532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053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1</Pages>
  <Words>3113</Words>
  <Characters>17746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Velazhagan</dc:creator>
  <cp:keywords/>
  <dc:description/>
  <cp:lastModifiedBy>Shalini Velazhagan</cp:lastModifiedBy>
  <cp:revision>3</cp:revision>
  <dcterms:created xsi:type="dcterms:W3CDTF">2025-01-25T09:39:00Z</dcterms:created>
  <dcterms:modified xsi:type="dcterms:W3CDTF">2025-01-27T01:17:00Z</dcterms:modified>
</cp:coreProperties>
</file>